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2EE41" w14:textId="77777777" w:rsidR="00B204AE" w:rsidRPr="00D54031" w:rsidRDefault="00B204AE" w:rsidP="0019216D">
      <w:pPr>
        <w:spacing w:after="0" w:line="360" w:lineRule="auto"/>
        <w:ind w:left="567" w:hanging="567"/>
        <w:jc w:val="center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33FB0D61" w14:textId="77777777" w:rsidR="0019216D" w:rsidRPr="00D54031" w:rsidRDefault="0019216D" w:rsidP="0019216D">
      <w:pPr>
        <w:spacing w:after="0" w:line="360" w:lineRule="auto"/>
        <w:ind w:left="567" w:hanging="567"/>
        <w:jc w:val="center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413D0CF1" w14:textId="77777777" w:rsidR="0019216D" w:rsidRPr="00D54031" w:rsidRDefault="0019216D" w:rsidP="0019216D">
      <w:pPr>
        <w:spacing w:after="0" w:line="360" w:lineRule="auto"/>
        <w:ind w:left="567" w:hanging="567"/>
        <w:jc w:val="center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5E26570F" w14:textId="77777777" w:rsidR="0019216D" w:rsidRPr="00D54031" w:rsidRDefault="0019216D" w:rsidP="0019216D">
      <w:pPr>
        <w:spacing w:after="0" w:line="360" w:lineRule="auto"/>
        <w:ind w:left="567" w:hanging="567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4031"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</w:p>
    <w:p w14:paraId="7FE6CEA9" w14:textId="77777777" w:rsidR="0019216D" w:rsidRPr="00D54031" w:rsidRDefault="0019216D" w:rsidP="0019216D">
      <w:pPr>
        <w:spacing w:after="0" w:line="360" w:lineRule="auto"/>
        <w:ind w:left="567" w:hanging="567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4931F08" w14:textId="77777777" w:rsidR="0019216D" w:rsidRPr="00D54031" w:rsidRDefault="0019216D" w:rsidP="0019216D">
      <w:pPr>
        <w:spacing w:after="0" w:line="360" w:lineRule="auto"/>
        <w:ind w:left="567" w:hanging="567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4031">
        <w:rPr>
          <w:rFonts w:ascii="Times New Roman" w:hAnsi="Times New Roman" w:cs="Times New Roman"/>
          <w:b/>
          <w:sz w:val="24"/>
          <w:szCs w:val="24"/>
          <w:lang w:val="en-US"/>
        </w:rPr>
        <w:t>Title</w:t>
      </w:r>
    </w:p>
    <w:p w14:paraId="2A1A740D" w14:textId="77777777" w:rsidR="00A36D98" w:rsidRDefault="00A36D98" w:rsidP="0019216D">
      <w:pPr>
        <w:spacing w:after="0" w:line="36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36D98">
        <w:rPr>
          <w:rFonts w:ascii="Times New Roman" w:hAnsi="Times New Roman" w:cs="Times New Roman"/>
          <w:bCs/>
          <w:sz w:val="24"/>
          <w:szCs w:val="24"/>
          <w:lang w:val="en-US"/>
        </w:rPr>
        <w:t>Monitoring Turkish White Cheese Ripening by Portable FT-IR Spectroscopy</w:t>
      </w:r>
    </w:p>
    <w:p w14:paraId="762C3AC7" w14:textId="0B8C8D6E" w:rsidR="0019216D" w:rsidRPr="00D54031" w:rsidRDefault="0019216D" w:rsidP="0019216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4031">
        <w:rPr>
          <w:rFonts w:ascii="Times New Roman" w:hAnsi="Times New Roman" w:cs="Times New Roman"/>
          <w:b/>
          <w:bCs/>
          <w:sz w:val="24"/>
          <w:szCs w:val="24"/>
          <w:lang w:val="en-US"/>
        </w:rPr>
        <w:t>Authors</w:t>
      </w:r>
    </w:p>
    <w:p w14:paraId="19D7D4FD" w14:textId="77777777" w:rsidR="0019216D" w:rsidRPr="00D54031" w:rsidRDefault="0019216D" w:rsidP="0019216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</w:pPr>
      <w:proofErr w:type="spellStart"/>
      <w:r w:rsidRPr="00D54031">
        <w:rPr>
          <w:rFonts w:ascii="Times New Roman" w:hAnsi="Times New Roman" w:cs="Times New Roman"/>
          <w:bCs/>
          <w:iCs/>
          <w:sz w:val="24"/>
          <w:szCs w:val="24"/>
          <w:lang w:val="en-US"/>
        </w:rPr>
        <w:t>Hulya</w:t>
      </w:r>
      <w:proofErr w:type="spellEnd"/>
      <w:r w:rsidRPr="00D5403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Yaman</w:t>
      </w:r>
      <w:r w:rsidRPr="00D54031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1,2</w:t>
      </w:r>
      <w:r w:rsidRPr="00D54031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Didem P Aykas</w:t>
      </w:r>
      <w:r w:rsidRPr="00D54031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1,3</w:t>
      </w:r>
      <w:r w:rsidRPr="00D54031">
        <w:rPr>
          <w:rFonts w:ascii="Times New Roman" w:hAnsi="Times New Roman" w:cs="Times New Roman"/>
          <w:bCs/>
          <w:iCs/>
          <w:sz w:val="24"/>
          <w:szCs w:val="24"/>
          <w:lang w:val="en-US"/>
        </w:rPr>
        <w:t>, Luis E Rodriguez-Saona</w:t>
      </w:r>
      <w:r w:rsidRPr="00D54031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1*</w:t>
      </w:r>
    </w:p>
    <w:p w14:paraId="0812A895" w14:textId="77777777" w:rsidR="0019216D" w:rsidRPr="00D54031" w:rsidRDefault="0019216D" w:rsidP="0019216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14:paraId="4EDA1839" w14:textId="77777777" w:rsidR="0019216D" w:rsidRPr="00D54031" w:rsidRDefault="0019216D" w:rsidP="0019216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D54031">
        <w:rPr>
          <w:rFonts w:ascii="Times New Roman" w:hAnsi="Times New Roman" w:cs="Times New Roman"/>
          <w:b/>
          <w:sz w:val="24"/>
          <w:szCs w:val="24"/>
          <w:lang w:val="en-US"/>
        </w:rPr>
        <w:t>Affiliation of the authors</w:t>
      </w:r>
    </w:p>
    <w:p w14:paraId="1FE0101C" w14:textId="77777777" w:rsidR="0019216D" w:rsidRPr="00D54031" w:rsidRDefault="0019216D" w:rsidP="0019216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540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Department of Food Science and Technology,</w:t>
      </w:r>
      <w:r w:rsidRPr="00D540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The Ohio State University, 2015 Fyffe Road, Columbus, Ohio, 43210, USA</w:t>
      </w:r>
    </w:p>
    <w:p w14:paraId="71D6CDFF" w14:textId="77777777" w:rsidR="0019216D" w:rsidRPr="00D54031" w:rsidRDefault="0019216D" w:rsidP="0019216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540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Department of Food Processing,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Bolu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Abant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Izzet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Baysal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University,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Bolu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>, Turkey</w:t>
      </w:r>
    </w:p>
    <w:p w14:paraId="58A9A8F2" w14:textId="77777777" w:rsidR="0019216D" w:rsidRPr="00D54031" w:rsidRDefault="0019216D" w:rsidP="0019216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540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Department of Food Engineering, Adnan Menderes University, Aydin, 09100, Turkey</w:t>
      </w:r>
    </w:p>
    <w:p w14:paraId="7FC328BF" w14:textId="77777777" w:rsidR="0019216D" w:rsidRPr="00D54031" w:rsidRDefault="0019216D" w:rsidP="0019216D">
      <w:pPr>
        <w:spacing w:after="0" w:line="360" w:lineRule="auto"/>
        <w:ind w:left="567" w:hanging="567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CFF299C" w14:textId="77777777" w:rsidR="0019216D" w:rsidRPr="00D54031" w:rsidRDefault="0019216D" w:rsidP="0019216D">
      <w:pPr>
        <w:spacing w:after="0" w:line="360" w:lineRule="auto"/>
        <w:ind w:left="567" w:hanging="567"/>
        <w:jc w:val="center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63EC3A2F" w14:textId="77777777" w:rsidR="0019216D" w:rsidRPr="00D54031" w:rsidRDefault="0019216D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7881084B" w14:textId="77777777" w:rsidR="0019216D" w:rsidRPr="00D54031" w:rsidRDefault="0019216D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092822AE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63C72362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69A54CF4" w14:textId="77777777" w:rsidR="0019216D" w:rsidRPr="00D54031" w:rsidRDefault="0019216D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05860B21" w14:textId="26EF0338" w:rsidR="00B204AE" w:rsidRPr="00802BE3" w:rsidRDefault="00A36D98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19216D" w:rsidRPr="00D540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</w:t>
      </w:r>
      <w:r w:rsidR="00802BE3" w:rsidRPr="00802BE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and assignments of the </w:t>
      </w:r>
      <w:r w:rsidR="0081225D" w:rsidRPr="00802BE3">
        <w:rPr>
          <w:rFonts w:ascii="Times New Roman" w:hAnsi="Times New Roman" w:cs="Times New Roman"/>
          <w:bCs/>
          <w:sz w:val="24"/>
          <w:szCs w:val="24"/>
          <w:lang w:val="en-US"/>
        </w:rPr>
        <w:t>side chain and/or specific bands</w:t>
      </w:r>
      <w:r w:rsidR="00802BE3" w:rsidRPr="00802BE3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81225D" w:rsidRPr="00802BE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ranges </w:t>
      </w:r>
      <w:r w:rsidR="00802BE3" w:rsidRPr="00802BE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at was used for </w:t>
      </w:r>
      <w:proofErr w:type="gramStart"/>
      <w:r w:rsidR="00802BE3" w:rsidRPr="00802BE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articular </w:t>
      </w:r>
      <w:r w:rsidR="0081225D" w:rsidRPr="00802BE3">
        <w:rPr>
          <w:rFonts w:ascii="Times New Roman" w:hAnsi="Times New Roman" w:cs="Times New Roman"/>
          <w:bCs/>
          <w:sz w:val="24"/>
          <w:szCs w:val="24"/>
          <w:lang w:val="en-US"/>
        </w:rPr>
        <w:t>amino</w:t>
      </w:r>
      <w:proofErr w:type="gramEnd"/>
      <w:r w:rsidR="0081225D" w:rsidRPr="00802BE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ids, organic acids, and fatty acids used for the </w:t>
      </w:r>
      <w:r w:rsidR="00802BE3" w:rsidRPr="00802BE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LSR </w:t>
      </w:r>
      <w:r w:rsidR="0081225D" w:rsidRPr="00802BE3">
        <w:rPr>
          <w:rFonts w:ascii="Times New Roman" w:hAnsi="Times New Roman" w:cs="Times New Roman"/>
          <w:bCs/>
          <w:sz w:val="24"/>
          <w:szCs w:val="24"/>
          <w:lang w:val="en-US"/>
        </w:rPr>
        <w:t>model generation</w:t>
      </w:r>
      <w:r w:rsidR="00802BE3" w:rsidRPr="00802BE3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0265A657" w14:textId="77777777" w:rsidR="00D54031" w:rsidRPr="00D54031" w:rsidRDefault="00D54031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tbl>
      <w:tblPr>
        <w:tblW w:w="141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7"/>
        <w:gridCol w:w="2323"/>
        <w:gridCol w:w="2551"/>
        <w:gridCol w:w="3827"/>
        <w:gridCol w:w="3360"/>
      </w:tblGrid>
      <w:tr w:rsidR="00331321" w:rsidRPr="00D54031" w14:paraId="3CBEB9FA" w14:textId="77777777" w:rsidTr="00D54031">
        <w:trPr>
          <w:trHeight w:val="887"/>
        </w:trPr>
        <w:tc>
          <w:tcPr>
            <w:tcW w:w="2067" w:type="dxa"/>
            <w:shd w:val="clear" w:color="auto" w:fill="auto"/>
            <w:vAlign w:val="center"/>
            <w:hideMark/>
          </w:tcPr>
          <w:p w14:paraId="10AB17AC" w14:textId="77777777" w:rsidR="00331321" w:rsidRPr="00D54031" w:rsidRDefault="00331321" w:rsidP="003313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Amino acids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0EB7E094" w14:textId="77777777" w:rsidR="00331321" w:rsidRPr="00D54031" w:rsidRDefault="00331321" w:rsidP="003313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Band position/</w:t>
            </w:r>
            <w:proofErr w:type="gramStart"/>
            <w:r w:rsidRPr="00D5403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cm</w:t>
            </w:r>
            <w:r w:rsidRPr="00C7713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val="en-US"/>
              </w:rPr>
              <w:t>−1</w:t>
            </w:r>
            <w:proofErr w:type="gram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F2F55FF" w14:textId="77777777" w:rsidR="00331321" w:rsidRPr="00D54031" w:rsidRDefault="00331321" w:rsidP="003313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Assignments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1602F560" w14:textId="77777777" w:rsidR="00331321" w:rsidRPr="00D54031" w:rsidRDefault="00331321" w:rsidP="003313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References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0A8C2045" w14:textId="77777777" w:rsidR="00331321" w:rsidRPr="00D54031" w:rsidRDefault="00331321" w:rsidP="003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tr-TR"/>
              </w:rPr>
              <w:t>Skeletal formula</w:t>
            </w:r>
          </w:p>
        </w:tc>
      </w:tr>
      <w:tr w:rsidR="00331321" w:rsidRPr="00D54031" w14:paraId="0B1CAFC5" w14:textId="77777777" w:rsidTr="00D54031">
        <w:trPr>
          <w:trHeight w:val="1248"/>
        </w:trPr>
        <w:tc>
          <w:tcPr>
            <w:tcW w:w="2067" w:type="dxa"/>
            <w:shd w:val="clear" w:color="auto" w:fill="auto"/>
            <w:vAlign w:val="center"/>
            <w:hideMark/>
          </w:tcPr>
          <w:p w14:paraId="7BF18D86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lanine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7CCF487C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70,1464,1455</w:t>
            </w:r>
          </w:p>
          <w:p w14:paraId="371CB229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78</w:t>
            </w:r>
          </w:p>
          <w:p w14:paraId="62EBA523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40</w:t>
            </w:r>
          </w:p>
          <w:p w14:paraId="052B0C2E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290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F7EF9BB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a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CH3)</w:t>
            </w:r>
          </w:p>
          <w:p w14:paraId="253F5D8B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CH3)</w:t>
            </w:r>
          </w:p>
          <w:p w14:paraId="0AF45279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(CH)</w:t>
            </w:r>
          </w:p>
          <w:p w14:paraId="5A0CAF8B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γ(CH2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33B73B31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lthup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1975)</w:t>
            </w:r>
          </w:p>
          <w:p w14:paraId="17669C86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right and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nderkooi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997)</w:t>
            </w:r>
          </w:p>
          <w:p w14:paraId="568F6C5D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irgadze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1975)</w:t>
            </w:r>
          </w:p>
          <w:p w14:paraId="573D01A7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arth (2000)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20"/>
            </w:tblGrid>
            <w:tr w:rsidR="00331321" w:rsidRPr="00D54031" w14:paraId="5FB12B4B" w14:textId="77777777" w:rsidTr="0055082C">
              <w:trPr>
                <w:trHeight w:val="1248"/>
                <w:tblCellSpacing w:w="0" w:type="dxa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7543A6" w14:textId="77777777" w:rsidR="00331321" w:rsidRPr="00D54031" w:rsidRDefault="00331321" w:rsidP="0033132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tr-TR"/>
                    </w:rPr>
                  </w:pPr>
                  <w:r w:rsidRPr="00D54031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val="en-US" w:eastAsia="tr-TR"/>
                    </w:rPr>
                    <w:drawing>
                      <wp:inline distT="0" distB="0" distL="0" distR="0" wp14:anchorId="222D32FA" wp14:editId="3B096B86">
                        <wp:extent cx="1017905" cy="756285"/>
                        <wp:effectExtent l="0" t="0" r="0" b="5715"/>
                        <wp:docPr id="65" name="Resim 6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017905" cy="75628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2AD6BCFB" w14:textId="77777777" w:rsidR="00331321" w:rsidRPr="00D54031" w:rsidRDefault="00331321" w:rsidP="003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</w:p>
        </w:tc>
      </w:tr>
      <w:tr w:rsidR="00331321" w:rsidRPr="00D54031" w14:paraId="50739BC6" w14:textId="77777777" w:rsidTr="00D54031">
        <w:trPr>
          <w:trHeight w:val="1248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668FD016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sparagine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362ECCAF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80</w:t>
            </w:r>
          </w:p>
          <w:p w14:paraId="3C6F369B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12–1622</w:t>
            </w:r>
          </w:p>
          <w:p w14:paraId="118EBAC4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402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B9FBE9B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(C=O)</w:t>
            </w:r>
          </w:p>
          <w:p w14:paraId="2A600C23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(NH2)</w:t>
            </w:r>
          </w:p>
          <w:p w14:paraId="41BE6DA9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COO-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4181C928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cha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ulicht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971)</w:t>
            </w:r>
          </w:p>
          <w:p w14:paraId="2B0ED86D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irgadze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1975)</w:t>
            </w:r>
          </w:p>
          <w:p w14:paraId="73919FB7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nyaminov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alnin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990)</w:t>
            </w:r>
          </w:p>
          <w:p w14:paraId="34A932AE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arth (2000)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5A0A1926" w14:textId="77777777" w:rsidR="00331321" w:rsidRPr="00D54031" w:rsidRDefault="00331321" w:rsidP="003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736ED130" wp14:editId="7D5C12A6">
                  <wp:extent cx="1122045" cy="658495"/>
                  <wp:effectExtent l="0" t="0" r="1905" b="8255"/>
                  <wp:docPr id="66" name="Resim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2045" cy="6584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1321" w:rsidRPr="00D54031" w14:paraId="36D97282" w14:textId="77777777" w:rsidTr="00D54031">
        <w:trPr>
          <w:trHeight w:val="1872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7E2BD404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spartic</w:t>
            </w:r>
            <w:r w:rsidR="00D34596"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id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72719C87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16–1788</w:t>
            </w:r>
          </w:p>
          <w:p w14:paraId="0B8EE9A6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74–1579</w:t>
            </w:r>
          </w:p>
          <w:p w14:paraId="04A62980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02-1404</w:t>
            </w:r>
          </w:p>
          <w:p w14:paraId="7592BCB5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64–1450</w:t>
            </w:r>
          </w:p>
          <w:p w14:paraId="195E6836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20-1250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5D0AE37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(C=O)</w:t>
            </w:r>
          </w:p>
          <w:p w14:paraId="41B86293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a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COO-)</w:t>
            </w:r>
          </w:p>
          <w:p w14:paraId="59AA7F23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COO-)</w:t>
            </w:r>
          </w:p>
          <w:p w14:paraId="7CDC4478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(COH)</w:t>
            </w:r>
          </w:p>
          <w:p w14:paraId="293B98DF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(C=O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6E645E6D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cha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ulicht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971)</w:t>
            </w:r>
          </w:p>
          <w:p w14:paraId="1B877D60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irgadze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1975)</w:t>
            </w:r>
          </w:p>
          <w:p w14:paraId="37E1966E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nyaminov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alnin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990)</w:t>
            </w:r>
          </w:p>
          <w:p w14:paraId="6454C988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hmelow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1998)</w:t>
            </w:r>
          </w:p>
          <w:p w14:paraId="23C462DD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arth (2000)</w:t>
            </w:r>
          </w:p>
          <w:p w14:paraId="401186CF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ngupta and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rimm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985)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7B6D9AD2" w14:textId="77777777" w:rsidR="00331321" w:rsidRPr="00D54031" w:rsidRDefault="00331321" w:rsidP="003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50446004" wp14:editId="6A246114">
                  <wp:extent cx="1341120" cy="792480"/>
                  <wp:effectExtent l="0" t="0" r="0" b="7620"/>
                  <wp:docPr id="67" name="Resim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1120" cy="7924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1321" w:rsidRPr="00D54031" w14:paraId="139A9D21" w14:textId="77777777" w:rsidTr="00D54031">
        <w:trPr>
          <w:trHeight w:val="1248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4F0AC7C2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ystine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6B9E31D8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51, 1849</w:t>
            </w:r>
          </w:p>
          <w:p w14:paraId="2EEB198A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24-1432</w:t>
            </w:r>
          </w:p>
          <w:p w14:paraId="0C3F9688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296-1303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E7E993F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(SH)</w:t>
            </w:r>
          </w:p>
          <w:p w14:paraId="59CA0EC8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H2)</w:t>
            </w:r>
          </w:p>
          <w:p w14:paraId="37A5E31A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γ(CH2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72062B1E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usi et al. (1983)</w:t>
            </w:r>
          </w:p>
          <w:p w14:paraId="71B11375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lthup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1975)</w:t>
            </w:r>
          </w:p>
          <w:p w14:paraId="31446F8F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wis and McElhaney (1996)</w:t>
            </w:r>
          </w:p>
          <w:p w14:paraId="297884C3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arth (2000)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20"/>
            </w:tblGrid>
            <w:tr w:rsidR="00331321" w:rsidRPr="00D54031" w14:paraId="39A59B9F" w14:textId="77777777" w:rsidTr="00D34596">
              <w:trPr>
                <w:trHeight w:val="1823"/>
                <w:tblCellSpacing w:w="0" w:type="dxa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89EF14" w14:textId="77777777" w:rsidR="00331321" w:rsidRPr="00D54031" w:rsidRDefault="00331321" w:rsidP="0033132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tr-TR"/>
                    </w:rPr>
                  </w:pPr>
                  <w:r w:rsidRPr="00D54031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val="en-US" w:eastAsia="tr-TR"/>
                    </w:rPr>
                    <w:drawing>
                      <wp:inline distT="0" distB="0" distL="0" distR="0" wp14:anchorId="10AD1E20" wp14:editId="5C696DA4">
                        <wp:extent cx="1146175" cy="1122045"/>
                        <wp:effectExtent l="0" t="0" r="0" b="1905"/>
                        <wp:docPr id="68" name="Resim 6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146175" cy="112204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214FF5EF" w14:textId="77777777" w:rsidR="00331321" w:rsidRPr="00D54031" w:rsidRDefault="00331321" w:rsidP="003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</w:p>
        </w:tc>
      </w:tr>
      <w:tr w:rsidR="00331321" w:rsidRPr="00D54031" w14:paraId="7291E8F1" w14:textId="77777777" w:rsidTr="00D54031">
        <w:trPr>
          <w:trHeight w:val="1560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2D8AC385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Glutamic</w:t>
            </w:r>
            <w:r w:rsidR="00D34596"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id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3F7B9890" w14:textId="77777777" w:rsidR="00D34596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88-1775</w:t>
            </w:r>
          </w:p>
          <w:p w14:paraId="03989E96" w14:textId="77777777" w:rsidR="00D34596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56-1527</w:t>
            </w:r>
          </w:p>
          <w:p w14:paraId="1108A4E8" w14:textId="77777777" w:rsidR="00D34596" w:rsidRPr="00D54031" w:rsidRDefault="00331321" w:rsidP="00D3459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402 </w:t>
            </w:r>
          </w:p>
          <w:p w14:paraId="13AB058A" w14:textId="77777777" w:rsidR="00D34596" w:rsidRPr="00D54031" w:rsidRDefault="00331321" w:rsidP="00D3459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64–1450</w:t>
            </w:r>
          </w:p>
          <w:p w14:paraId="23004DE2" w14:textId="77777777" w:rsidR="00331321" w:rsidRPr="00D54031" w:rsidRDefault="00331321" w:rsidP="00D3459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120-125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DB8AD45" w14:textId="77777777" w:rsidR="00D34596" w:rsidRPr="00D54031" w:rsidRDefault="00331321" w:rsidP="00D3459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(C=O)</w:t>
            </w:r>
          </w:p>
          <w:p w14:paraId="10DC0590" w14:textId="77777777" w:rsidR="00D34596" w:rsidRPr="00D54031" w:rsidRDefault="00331321" w:rsidP="00D3459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a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COO-)</w:t>
            </w:r>
          </w:p>
          <w:p w14:paraId="63CE2274" w14:textId="77777777" w:rsidR="00D34596" w:rsidRPr="00D54031" w:rsidRDefault="00331321" w:rsidP="00D3459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COO-)</w:t>
            </w:r>
          </w:p>
          <w:p w14:paraId="760C9E5E" w14:textId="77777777" w:rsidR="00D34596" w:rsidRPr="00D54031" w:rsidRDefault="00331321" w:rsidP="00D3459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(COH)</w:t>
            </w:r>
          </w:p>
          <w:p w14:paraId="5D24815F" w14:textId="77777777" w:rsidR="00331321" w:rsidRPr="00D54031" w:rsidRDefault="00331321" w:rsidP="00D3459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(C=O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5C83F1DA" w14:textId="77777777" w:rsidR="00D34596" w:rsidRPr="00D54031" w:rsidRDefault="00331321" w:rsidP="00D3459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cha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ulicht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971)</w:t>
            </w:r>
          </w:p>
          <w:p w14:paraId="4CE217F4" w14:textId="77777777" w:rsidR="00D34596" w:rsidRPr="00D54031" w:rsidRDefault="00331321" w:rsidP="00D3459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irgadze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t al.(</w:t>
            </w:r>
            <w:proofErr w:type="gram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75)</w:t>
            </w:r>
          </w:p>
          <w:p w14:paraId="18BDCABA" w14:textId="77777777" w:rsidR="00D34596" w:rsidRPr="00D54031" w:rsidRDefault="00331321" w:rsidP="00D3459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nyaminov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alnin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990)</w:t>
            </w:r>
          </w:p>
          <w:p w14:paraId="4417084D" w14:textId="77777777" w:rsidR="00D34596" w:rsidRPr="00D54031" w:rsidRDefault="00331321" w:rsidP="00D3459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ngupta and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rimm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985)</w:t>
            </w:r>
          </w:p>
          <w:p w14:paraId="42A65DCB" w14:textId="77777777" w:rsidR="00331321" w:rsidRPr="00D54031" w:rsidRDefault="00331321" w:rsidP="00D3459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arth (2000)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03691D33" w14:textId="77777777" w:rsidR="00331321" w:rsidRPr="00D54031" w:rsidRDefault="00331321" w:rsidP="003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53A01960" wp14:editId="3FFA47D3">
                  <wp:extent cx="1518285" cy="713105"/>
                  <wp:effectExtent l="0" t="0" r="5715" b="0"/>
                  <wp:docPr id="69" name="Resim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8285" cy="7131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1321" w:rsidRPr="00D54031" w14:paraId="6F118F9E" w14:textId="77777777" w:rsidTr="00D54031">
        <w:trPr>
          <w:trHeight w:val="1248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62A26753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utamine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0B62CC13" w14:textId="77777777" w:rsidR="00CC0E5E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04</w:t>
            </w:r>
          </w:p>
          <w:p w14:paraId="683B9E1C" w14:textId="77777777" w:rsidR="00CC0E5E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12–1622</w:t>
            </w:r>
          </w:p>
          <w:p w14:paraId="522D94A1" w14:textId="77777777" w:rsidR="00CC0E5E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56–1560</w:t>
            </w:r>
          </w:p>
          <w:p w14:paraId="39ABB304" w14:textId="77777777" w:rsidR="00331321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404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AFF61B8" w14:textId="77777777" w:rsidR="00CC0E5E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(C=O)</w:t>
            </w:r>
          </w:p>
          <w:p w14:paraId="02548B57" w14:textId="77777777" w:rsidR="00CC0E5E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(NH2)</w:t>
            </w:r>
          </w:p>
          <w:p w14:paraId="007244A1" w14:textId="77777777" w:rsidR="00CC0E5E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a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COO-)</w:t>
            </w:r>
          </w:p>
          <w:p w14:paraId="3ABF7490" w14:textId="77777777" w:rsidR="00331321" w:rsidRPr="00D54031" w:rsidRDefault="00CC0E5E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COO-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5DE778E5" w14:textId="77777777" w:rsidR="00CC0E5E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cha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ulicht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971)</w:t>
            </w:r>
          </w:p>
          <w:p w14:paraId="1415C5F5" w14:textId="77777777" w:rsidR="00CC0E5E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irgadze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1975)</w:t>
            </w:r>
          </w:p>
          <w:p w14:paraId="2257F689" w14:textId="77777777" w:rsidR="00CC0E5E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nyaminov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alnin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990)</w:t>
            </w:r>
          </w:p>
          <w:p w14:paraId="2399B7E5" w14:textId="77777777" w:rsidR="00331321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arth (2000)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5B3082AA" w14:textId="77777777" w:rsidR="00331321" w:rsidRPr="00D54031" w:rsidRDefault="00331321" w:rsidP="003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7FA23C38" wp14:editId="0DED36FE">
                  <wp:extent cx="1463040" cy="670560"/>
                  <wp:effectExtent l="0" t="0" r="3810" b="0"/>
                  <wp:docPr id="70" name="Resim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3040" cy="6705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1321" w:rsidRPr="00D54031" w14:paraId="4B2E9930" w14:textId="77777777" w:rsidTr="00D54031">
        <w:trPr>
          <w:trHeight w:val="1560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0FBF94C4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ycine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43BADA20" w14:textId="77777777" w:rsidR="00CC0E5E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68–1687</w:t>
            </w:r>
          </w:p>
          <w:p w14:paraId="724EDCEE" w14:textId="77777777" w:rsidR="00CC0E5E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86–1610</w:t>
            </w:r>
          </w:p>
          <w:p w14:paraId="567E9876" w14:textId="77777777" w:rsidR="00331321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10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1ABC666" w14:textId="77777777" w:rsidR="00CC0E5E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(C=O)</w:t>
            </w:r>
          </w:p>
          <w:p w14:paraId="45E72799" w14:textId="77777777" w:rsidR="00CC0E5E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NH2)</w:t>
            </w:r>
          </w:p>
          <w:p w14:paraId="4FE6EBAD" w14:textId="77777777" w:rsidR="00331321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(CN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68EC368B" w14:textId="77777777" w:rsidR="00CC0E5E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irgadze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1975)</w:t>
            </w:r>
          </w:p>
          <w:p w14:paraId="48F56583" w14:textId="77777777" w:rsidR="00CC0E5E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nyaminov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alnin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990)</w:t>
            </w:r>
          </w:p>
          <w:p w14:paraId="09442577" w14:textId="77777777" w:rsidR="00CC0E5E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hamelincourt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Ramirez (1993)</w:t>
            </w:r>
          </w:p>
          <w:p w14:paraId="165DF5AA" w14:textId="77777777" w:rsidR="00CC0E5E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hmelow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1998)</w:t>
            </w:r>
          </w:p>
          <w:p w14:paraId="2DA62D69" w14:textId="77777777" w:rsidR="00331321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arth (2000)</w:t>
            </w:r>
          </w:p>
        </w:tc>
        <w:tc>
          <w:tcPr>
            <w:tcW w:w="3360" w:type="dxa"/>
            <w:shd w:val="clear" w:color="auto" w:fill="auto"/>
            <w:vAlign w:val="center"/>
            <w:hideMark/>
          </w:tcPr>
          <w:p w14:paraId="5B28E6E4" w14:textId="77777777" w:rsidR="00331321" w:rsidRPr="00D54031" w:rsidRDefault="00331321" w:rsidP="003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6063717C" wp14:editId="62057943">
                  <wp:extent cx="1000125" cy="567055"/>
                  <wp:effectExtent l="0" t="0" r="0" b="4445"/>
                  <wp:docPr id="71" name="Resim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125" cy="5670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1321" w:rsidRPr="00D54031" w14:paraId="34FB8E90" w14:textId="77777777" w:rsidTr="00D54031">
        <w:trPr>
          <w:trHeight w:val="1834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55B7908A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stidine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7E30F09F" w14:textId="77777777" w:rsidR="00CC0E5E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31</w:t>
            </w:r>
          </w:p>
          <w:p w14:paraId="368BF295" w14:textId="77777777" w:rsidR="00CC0E5E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75,1594</w:t>
            </w:r>
          </w:p>
          <w:p w14:paraId="31E60A7B" w14:textId="77777777" w:rsidR="00CC0E5E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39</w:t>
            </w:r>
          </w:p>
          <w:p w14:paraId="612CEE0B" w14:textId="77777777" w:rsidR="00CC0E5E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17, 1229, 1199</w:t>
            </w:r>
          </w:p>
          <w:p w14:paraId="13B50247" w14:textId="77777777" w:rsidR="00331321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104,1090,1106,1094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2250EF3" w14:textId="77777777" w:rsidR="00CC0E5E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(C=C)</w:t>
            </w:r>
          </w:p>
          <w:p w14:paraId="02BB39C0" w14:textId="77777777" w:rsidR="00CC0E5E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(C=C)</w:t>
            </w:r>
          </w:p>
          <w:p w14:paraId="63A33A70" w14:textId="77777777" w:rsidR="00CC0E5E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(CH3), ν(CN)</w:t>
            </w:r>
          </w:p>
          <w:p w14:paraId="0805C3AB" w14:textId="77777777" w:rsidR="00CC0E5E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(CH), ν(CN), δ (NH2)</w:t>
            </w:r>
          </w:p>
          <w:p w14:paraId="60302D98" w14:textId="77777777" w:rsidR="00331321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δ (CH), ν(NC) 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3351FC15" w14:textId="77777777" w:rsidR="00CC0E5E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irgadze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1975)</w:t>
            </w:r>
          </w:p>
          <w:p w14:paraId="6B407FA0" w14:textId="77777777" w:rsidR="00CC0E5E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enerwadel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1997)</w:t>
            </w:r>
          </w:p>
          <w:p w14:paraId="246D20B3" w14:textId="77777777" w:rsidR="00CC0E5E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guchi et al. (1999)</w:t>
            </w:r>
          </w:p>
          <w:p w14:paraId="098C4B5F" w14:textId="77777777" w:rsidR="00CC0E5E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asegawa et al. (2000)</w:t>
            </w:r>
          </w:p>
          <w:p w14:paraId="663434E8" w14:textId="77777777" w:rsidR="00CC0E5E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nyaminov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alnin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990)</w:t>
            </w:r>
          </w:p>
          <w:p w14:paraId="7BDE875D" w14:textId="77777777" w:rsidR="00331321" w:rsidRPr="00D54031" w:rsidRDefault="00331321" w:rsidP="00CC0E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arth (2000)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22FBE7E2" w14:textId="77777777" w:rsidR="00331321" w:rsidRPr="00D54031" w:rsidRDefault="00331321" w:rsidP="003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0709E9AB" wp14:editId="2255EEEF">
                  <wp:extent cx="1414145" cy="829310"/>
                  <wp:effectExtent l="0" t="0" r="0" b="8890"/>
                  <wp:docPr id="72" name="Resim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4145" cy="8293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1321" w:rsidRPr="00D54031" w14:paraId="3A4DBB0A" w14:textId="77777777" w:rsidTr="00D54031">
        <w:trPr>
          <w:trHeight w:val="936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3198EC67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soleucine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52B1E6D6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445                                                                                                                                   1465                                                                                                           1320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DF17B28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a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CH3)                                                                                                      δ (CH2)                                                                                            δ (CH)  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040E7817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lthup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1975)                                                                                 Lewis and McElhaney (1996)                                                         Barth (2000)               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p w14:paraId="3A21B391" w14:textId="77777777" w:rsidR="00331321" w:rsidRPr="00D54031" w:rsidRDefault="00331321" w:rsidP="003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</w:p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20"/>
            </w:tblGrid>
            <w:tr w:rsidR="00331321" w:rsidRPr="00D54031" w14:paraId="2AB52F18" w14:textId="77777777" w:rsidTr="0055082C">
              <w:trPr>
                <w:trHeight w:val="936"/>
                <w:tblCellSpacing w:w="0" w:type="dxa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F297C5" w14:textId="77777777" w:rsidR="00331321" w:rsidRPr="00D54031" w:rsidRDefault="00331321" w:rsidP="0033132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tr-TR"/>
                    </w:rPr>
                  </w:pPr>
                  <w:r w:rsidRPr="00D54031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val="en-US" w:eastAsia="tr-TR"/>
                    </w:rPr>
                    <w:drawing>
                      <wp:inline distT="0" distB="0" distL="0" distR="0" wp14:anchorId="55BC07F0" wp14:editId="2989561C">
                        <wp:extent cx="1274445" cy="664210"/>
                        <wp:effectExtent l="0" t="0" r="1905" b="2540"/>
                        <wp:docPr id="73" name="Resim 7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274445" cy="66421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03DC6CFC" w14:textId="77777777" w:rsidR="00331321" w:rsidRPr="00D54031" w:rsidRDefault="00331321" w:rsidP="003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</w:p>
        </w:tc>
      </w:tr>
      <w:tr w:rsidR="00331321" w:rsidRPr="00D54031" w14:paraId="3AA8B45C" w14:textId="77777777" w:rsidTr="00D54031">
        <w:trPr>
          <w:trHeight w:val="1248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530D5103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ysine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40E9CCE3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626–1629                                                                                                                    1526–1527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465F069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a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NH3+)                                                                                                            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NH3+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35C4E514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cha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ulicht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971)                                                                                   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nyaminov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alnin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990)                                                                                                                                       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hmelow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1998)                                                                          Barth (2000)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5D95108C" w14:textId="77777777" w:rsidR="00331321" w:rsidRPr="00D54031" w:rsidRDefault="00331321" w:rsidP="003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14B9346F" wp14:editId="201D4C03">
                  <wp:extent cx="1487805" cy="597535"/>
                  <wp:effectExtent l="0" t="0" r="0" b="0"/>
                  <wp:docPr id="74" name="Resim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7805" cy="5975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1321" w:rsidRPr="00D54031" w14:paraId="23A50E7D" w14:textId="77777777" w:rsidTr="00D54031">
        <w:trPr>
          <w:trHeight w:val="936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751BFDAB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Methionine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4DDF7791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277                                                                 1227                                                                                  2922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0FAC5A1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δ (CH3)                                                   δ( S-CH), (C-CH)                                                                                                   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a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CH2) 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F7C5DB1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machandran and Natarajan (2006)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612355F2" w14:textId="77777777" w:rsidR="00331321" w:rsidRPr="00D54031" w:rsidRDefault="00331321" w:rsidP="003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1EF9BFB8" wp14:editId="6E3CCB42">
                  <wp:extent cx="1390015" cy="633730"/>
                  <wp:effectExtent l="0" t="0" r="635" b="0"/>
                  <wp:docPr id="75" name="Resim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015" cy="6337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1321" w:rsidRPr="00D54031" w14:paraId="2FC42D50" w14:textId="77777777" w:rsidTr="00D54031">
        <w:trPr>
          <w:trHeight w:val="1560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0E29A8A1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enylalanine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6F36EC72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605                                                                        1585                                                                      1494  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919C7F4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ν(CC ring)                                                                       ν(CC ring)                                                                ν(CC ring)                              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5D189CE7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lthup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1975)                                                                                                             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nyaminov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alnin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990)                                                                                           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irgadze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1975)                                                                                                               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rendzen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Braunstein (1990)                                                                                                             Fabian et al. (1996)                            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14482BC7" w14:textId="77777777" w:rsidR="00331321" w:rsidRPr="00D54031" w:rsidRDefault="00331321" w:rsidP="003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2D4EA5E1" wp14:editId="3D3E68CD">
                  <wp:extent cx="1365885" cy="743585"/>
                  <wp:effectExtent l="0" t="0" r="5715" b="0"/>
                  <wp:docPr id="76" name="Resim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885" cy="7435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1321" w:rsidRPr="00D54031" w14:paraId="19714118" w14:textId="77777777" w:rsidTr="00D54031">
        <w:trPr>
          <w:trHeight w:val="1248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140B1C80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line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09510417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400–1465                                                                                                                    1375, 1317                                                                       1290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4169291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(CN)                                                           δ (CH)                                                  γ(CH2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71017E98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swell and Spiro (1987)                                                                                                    Rothschild et al. (1989)                                                                                             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erwert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1990)                                             (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lthup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, 1975)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616276B7" w14:textId="77777777" w:rsidR="00331321" w:rsidRPr="00D54031" w:rsidRDefault="00331321" w:rsidP="003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1E4765EE" wp14:editId="341E0CB1">
                  <wp:extent cx="1054735" cy="810895"/>
                  <wp:effectExtent l="0" t="0" r="0" b="8255"/>
                  <wp:docPr id="77" name="Resim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4735" cy="8108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1321" w:rsidRPr="00D54031" w14:paraId="6B1F4F6F" w14:textId="77777777" w:rsidTr="00D54031">
        <w:trPr>
          <w:trHeight w:val="1248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28DAFDCD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rine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74477145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81–1420                                                                                                          1030                                                                                         983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3D14F10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δ(COH) or δ(CO2H), ν(CO)                                                                                                                 ν(C-O) 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3FD30156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cha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ulicht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971)                                                                                                                        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lthup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1975)                                                                                                                                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dec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1978)                                                                                                                                       Susi et al. (1983)                                                                                                                               </w:t>
            </w:r>
          </w:p>
        </w:tc>
        <w:tc>
          <w:tcPr>
            <w:tcW w:w="3360" w:type="dxa"/>
            <w:shd w:val="clear" w:color="auto" w:fill="auto"/>
            <w:vAlign w:val="center"/>
            <w:hideMark/>
          </w:tcPr>
          <w:p w14:paraId="1CE72912" w14:textId="77777777" w:rsidR="00331321" w:rsidRPr="00D54031" w:rsidRDefault="00331321" w:rsidP="003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7FD9A2BC" wp14:editId="5B450E97">
                  <wp:extent cx="1048385" cy="676910"/>
                  <wp:effectExtent l="0" t="0" r="0" b="8890"/>
                  <wp:docPr id="78" name="Resim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8385" cy="676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1321" w:rsidRPr="00D54031" w14:paraId="1FC4346B" w14:textId="77777777" w:rsidTr="00D54031">
        <w:trPr>
          <w:trHeight w:val="624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2B37427F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reonine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01FECEA5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75–1150                                                                            865–942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74A2E84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(C-O)                                                                                   δ(CO2H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63E735A0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lthup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1975)                                                                                       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incha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ulicht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971)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38012A65" w14:textId="77777777" w:rsidR="00331321" w:rsidRPr="00D54031" w:rsidRDefault="00331321" w:rsidP="003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034DA049" wp14:editId="540AB36F">
                  <wp:extent cx="1243965" cy="774065"/>
                  <wp:effectExtent l="0" t="0" r="0" b="6985"/>
                  <wp:docPr id="79" name="Resim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3965" cy="7740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1321" w:rsidRPr="00D54031" w14:paraId="2D824EAD" w14:textId="77777777" w:rsidTr="00D54031">
        <w:trPr>
          <w:trHeight w:val="1872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451BAA89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yptophan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516A366A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22                                                                                         1509                                                                                                                                              1496                                                                    1462                                                                                                  1412–1435                                            124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2B668E1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(CC), ν(C=C)                                                                                            ν(CN), δ(CH),δ(NH)                                                                                                                                                     ν(CC), δ(CH)                                                                                     δ(CH), ν(CC), ν(CN)                                                                   δ(NH), ν(CC), δ(CH)                                                                             δ(CH), ν(CC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5AE280EA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akeuchi and Harada (1986)                                                 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utie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´ et al. (1980)                                                                                                                                    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gant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1998)</w:t>
            </w:r>
          </w:p>
        </w:tc>
        <w:tc>
          <w:tcPr>
            <w:tcW w:w="3360" w:type="dxa"/>
            <w:shd w:val="clear" w:color="auto" w:fill="auto"/>
            <w:vAlign w:val="center"/>
            <w:hideMark/>
          </w:tcPr>
          <w:p w14:paraId="3E78708B" w14:textId="77777777" w:rsidR="00331321" w:rsidRPr="00D54031" w:rsidRDefault="00331321" w:rsidP="003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39929BE5" wp14:editId="48736041">
                  <wp:extent cx="1268095" cy="572770"/>
                  <wp:effectExtent l="0" t="0" r="8255" b="0"/>
                  <wp:docPr id="80" name="Resim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8095" cy="5727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1321" w:rsidRPr="00D54031" w14:paraId="018E59E9" w14:textId="77777777" w:rsidTr="00D54031">
        <w:trPr>
          <w:trHeight w:val="2253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7B1115F1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Tyrosine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5983A93F" w14:textId="77777777" w:rsidR="00FD1139" w:rsidRPr="00D54031" w:rsidRDefault="00331321" w:rsidP="00FD11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14–1621</w:t>
            </w:r>
          </w:p>
          <w:p w14:paraId="2B00C8E7" w14:textId="77777777" w:rsidR="00FD1139" w:rsidRPr="00D54031" w:rsidRDefault="00331321" w:rsidP="00FD11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99–1602</w:t>
            </w:r>
          </w:p>
          <w:p w14:paraId="582818CA" w14:textId="77777777" w:rsidR="00FD1139" w:rsidRPr="00D54031" w:rsidRDefault="00331321" w:rsidP="00FD11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16–1518</w:t>
            </w:r>
          </w:p>
          <w:p w14:paraId="154BD32E" w14:textId="77777777" w:rsidR="00FD1139" w:rsidRPr="00D54031" w:rsidRDefault="00331321" w:rsidP="00FD11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98–1500</w:t>
            </w:r>
          </w:p>
          <w:p w14:paraId="18F13E5D" w14:textId="77777777" w:rsidR="00FD1139" w:rsidRPr="00D54031" w:rsidRDefault="00331321" w:rsidP="00FD11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69–1273</w:t>
            </w:r>
          </w:p>
          <w:p w14:paraId="79F24787" w14:textId="77777777" w:rsidR="00FD1139" w:rsidRPr="00D54031" w:rsidRDefault="00331321" w:rsidP="00FD11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35–1270</w:t>
            </w:r>
          </w:p>
          <w:p w14:paraId="5EAF0CC3" w14:textId="77777777" w:rsidR="00331321" w:rsidRPr="00D54031" w:rsidRDefault="00331321" w:rsidP="00FD11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169–1260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C898574" w14:textId="77777777" w:rsidR="009472E9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(CC), δ(CH)</w:t>
            </w:r>
          </w:p>
          <w:p w14:paraId="42D1B391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(CC)</w:t>
            </w:r>
          </w:p>
          <w:p w14:paraId="01E2A868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(CC), δ(CH)</w:t>
            </w:r>
          </w:p>
          <w:p w14:paraId="6F635261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(CC), δ(CH)</w:t>
            </w:r>
          </w:p>
          <w:p w14:paraId="505C40B6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(CC), δ(CH)</w:t>
            </w:r>
          </w:p>
          <w:p w14:paraId="7E2B5F0E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(CC), δ(CO)</w:t>
            </w:r>
          </w:p>
          <w:p w14:paraId="60EA8D3A" w14:textId="77777777" w:rsidR="00331321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OH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2138CEB4" w14:textId="77777777" w:rsidR="009472E9" w:rsidRPr="00D54031" w:rsidRDefault="009472E9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irgadze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1975)</w:t>
            </w:r>
          </w:p>
          <w:p w14:paraId="1B5E80B2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ollinger et al. (1986)</w:t>
            </w:r>
          </w:p>
          <w:p w14:paraId="137BF413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akeuchi et al. (1988)</w:t>
            </w:r>
          </w:p>
          <w:p w14:paraId="154F345A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nyaminov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alnin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990)</w:t>
            </w:r>
          </w:p>
          <w:p w14:paraId="1A98240F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enerwadel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1997)</w:t>
            </w:r>
          </w:p>
          <w:p w14:paraId="59AC123D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hmelow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1998)</w:t>
            </w:r>
          </w:p>
          <w:p w14:paraId="3944903E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irgadze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1975)</w:t>
            </w:r>
          </w:p>
          <w:p w14:paraId="165E6B73" w14:textId="77777777" w:rsidR="00331321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othschild et al. (1986)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3F4CD4D9" w14:textId="77777777" w:rsidR="00331321" w:rsidRPr="00D54031" w:rsidRDefault="00331321" w:rsidP="003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0D408312" wp14:editId="7EF0FAC3">
                  <wp:extent cx="1371600" cy="652145"/>
                  <wp:effectExtent l="0" t="0" r="0" b="0"/>
                  <wp:docPr id="81" name="Resim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6521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1321" w:rsidRPr="00D54031" w14:paraId="760D1D60" w14:textId="77777777" w:rsidTr="00D54031">
        <w:trPr>
          <w:trHeight w:val="624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4D1BE149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line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419E9CB7" w14:textId="77777777" w:rsidR="00FD1139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60</w:t>
            </w:r>
          </w:p>
          <w:p w14:paraId="7CEEECB2" w14:textId="77777777" w:rsidR="00331321" w:rsidRPr="00D54031" w:rsidRDefault="00331321" w:rsidP="00FD11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55, 1320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4FB6F28" w14:textId="77777777" w:rsidR="00FD1139" w:rsidRPr="00D54031" w:rsidRDefault="00331321" w:rsidP="00FD11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a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CH3)</w:t>
            </w:r>
          </w:p>
          <w:p w14:paraId="6CE45388" w14:textId="77777777" w:rsidR="00331321" w:rsidRPr="00D54031" w:rsidRDefault="00331321" w:rsidP="00FD113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H)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E6567F1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verman and Thomas (1999)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20"/>
            </w:tblGrid>
            <w:tr w:rsidR="00331321" w:rsidRPr="00D54031" w14:paraId="41E282E6" w14:textId="77777777" w:rsidTr="0055082C">
              <w:trPr>
                <w:trHeight w:val="624"/>
                <w:tblCellSpacing w:w="0" w:type="dxa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5152CE" w14:textId="77777777" w:rsidR="00331321" w:rsidRPr="00D54031" w:rsidRDefault="00331321" w:rsidP="00FD113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tr-TR"/>
                    </w:rPr>
                  </w:pPr>
                  <w:r w:rsidRPr="00D54031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val="en-US" w:eastAsia="tr-TR"/>
                    </w:rPr>
                    <w:drawing>
                      <wp:inline distT="0" distB="0" distL="0" distR="0" wp14:anchorId="7DD11800" wp14:editId="5992C04B">
                        <wp:extent cx="956945" cy="865505"/>
                        <wp:effectExtent l="0" t="0" r="0" b="0"/>
                        <wp:docPr id="82" name="Resim 8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6945" cy="86550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29C49822" w14:textId="77777777" w:rsidR="00331321" w:rsidRPr="00D54031" w:rsidRDefault="00331321" w:rsidP="003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</w:p>
        </w:tc>
      </w:tr>
      <w:tr w:rsidR="00331321" w:rsidRPr="00D54031" w14:paraId="2FE9C431" w14:textId="77777777" w:rsidTr="00D54031">
        <w:trPr>
          <w:trHeight w:val="855"/>
        </w:trPr>
        <w:tc>
          <w:tcPr>
            <w:tcW w:w="2067" w:type="dxa"/>
            <w:shd w:val="clear" w:color="auto" w:fill="auto"/>
            <w:vAlign w:val="center"/>
            <w:hideMark/>
          </w:tcPr>
          <w:p w14:paraId="702CE196" w14:textId="76A7518B" w:rsidR="00331321" w:rsidRPr="00D54031" w:rsidRDefault="00331321" w:rsidP="009472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Organic Acids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04D71F1F" w14:textId="77777777" w:rsidR="00331321" w:rsidRPr="00D54031" w:rsidRDefault="00331321" w:rsidP="009472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Band position/</w:t>
            </w:r>
            <w:proofErr w:type="gramStart"/>
            <w:r w:rsidRPr="00D5403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cm</w:t>
            </w:r>
            <w:r w:rsidRPr="00C7713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val="en-US"/>
              </w:rPr>
              <w:t>−1</w:t>
            </w:r>
            <w:proofErr w:type="gram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BD1A3D4" w14:textId="77777777" w:rsidR="00331321" w:rsidRPr="00D54031" w:rsidRDefault="00331321" w:rsidP="009472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Assignments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4486E55D" w14:textId="77777777" w:rsidR="00331321" w:rsidRPr="00D54031" w:rsidRDefault="00331321" w:rsidP="009472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References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061A0977" w14:textId="77777777" w:rsidR="00331321" w:rsidRPr="00D54031" w:rsidRDefault="00331321" w:rsidP="00947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tr-TR"/>
              </w:rPr>
              <w:t>Skeletal formula</w:t>
            </w:r>
          </w:p>
        </w:tc>
      </w:tr>
      <w:tr w:rsidR="00331321" w:rsidRPr="00D54031" w14:paraId="0970449B" w14:textId="77777777" w:rsidTr="00D54031">
        <w:trPr>
          <w:trHeight w:val="1872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36185ADA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etic</w:t>
            </w:r>
            <w:r w:rsidR="00D34596"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5F6228DF" w14:textId="77777777" w:rsidR="009472E9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3240</w:t>
            </w:r>
          </w:p>
          <w:p w14:paraId="53C6DE62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3144</w:t>
            </w:r>
          </w:p>
          <w:p w14:paraId="0F4E3A9C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148</w:t>
            </w:r>
          </w:p>
          <w:p w14:paraId="472B2074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175</w:t>
            </w:r>
          </w:p>
          <w:p w14:paraId="5C88DB4E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995</w:t>
            </w:r>
          </w:p>
          <w:p w14:paraId="09521F06" w14:textId="77777777" w:rsidR="00331321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 xml:space="preserve">956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E7CDAEF" w14:textId="77777777" w:rsidR="009472E9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OH)</w:t>
            </w:r>
          </w:p>
          <w:p w14:paraId="06E7CDAE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γ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OH)</w:t>
            </w:r>
          </w:p>
          <w:p w14:paraId="05CA514C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γ(CH3)</w:t>
            </w:r>
          </w:p>
          <w:p w14:paraId="3D9D9638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CO)</w:t>
            </w:r>
          </w:p>
          <w:p w14:paraId="6198B25E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βs(OH)</w:t>
            </w:r>
          </w:p>
          <w:p w14:paraId="39FF99B0" w14:textId="77777777" w:rsidR="00331321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CO) 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1DB7D11A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trovic et al. (2009)</w:t>
            </w:r>
          </w:p>
          <w:p w14:paraId="2FDD95F5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en et al., (1998)</w:t>
            </w:r>
          </w:p>
          <w:p w14:paraId="62CEA4BB" w14:textId="77777777" w:rsidR="00331321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oca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2007)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2C9273C6" w14:textId="77777777" w:rsidR="00331321" w:rsidRPr="00D54031" w:rsidRDefault="00331321" w:rsidP="003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6DE7E6AB" wp14:editId="74891DC3">
                  <wp:extent cx="1193165" cy="763163"/>
                  <wp:effectExtent l="0" t="0" r="6985" b="0"/>
                  <wp:docPr id="83" name="Resim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7311" cy="765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1321" w:rsidRPr="00D54031" w14:paraId="28CA7B37" w14:textId="77777777" w:rsidTr="00D54031">
        <w:trPr>
          <w:trHeight w:val="1266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3304A156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itric acid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53AE2E77" w14:textId="77777777" w:rsidR="009472E9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721</w:t>
            </w:r>
          </w:p>
          <w:p w14:paraId="5C397D58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105</w:t>
            </w:r>
          </w:p>
          <w:p w14:paraId="248A8B50" w14:textId="77777777" w:rsidR="00331321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77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20F3694" w14:textId="77777777" w:rsidR="009472E9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O-</w:t>
            </w:r>
          </w:p>
          <w:p w14:paraId="4CADC6A6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OH)</w:t>
            </w:r>
          </w:p>
          <w:p w14:paraId="41AAA3F3" w14:textId="77777777" w:rsidR="00331321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γ(CH2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4A606C5B" w14:textId="77777777" w:rsidR="009472E9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en et al., (1998)</w:t>
            </w:r>
          </w:p>
          <w:p w14:paraId="7029B90B" w14:textId="77777777" w:rsidR="00331321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oca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2007)</w:t>
            </w:r>
          </w:p>
        </w:tc>
        <w:tc>
          <w:tcPr>
            <w:tcW w:w="3360" w:type="dxa"/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20"/>
            </w:tblGrid>
            <w:tr w:rsidR="00331321" w:rsidRPr="00D54031" w14:paraId="023F5B3F" w14:textId="77777777" w:rsidTr="009472E9">
              <w:trPr>
                <w:trHeight w:val="936"/>
                <w:tblCellSpacing w:w="0" w:type="dxa"/>
              </w:trPr>
              <w:tc>
                <w:tcPr>
                  <w:tcW w:w="3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ACE0F9" w14:textId="77777777" w:rsidR="00331321" w:rsidRPr="00D54031" w:rsidRDefault="00331321" w:rsidP="009472E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tr-TR"/>
                    </w:rPr>
                  </w:pPr>
                  <w:r w:rsidRPr="00D54031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val="en-US" w:eastAsia="tr-TR"/>
                    </w:rPr>
                    <w:drawing>
                      <wp:inline distT="0" distB="0" distL="0" distR="0" wp14:anchorId="4B47B48E" wp14:editId="18E68906">
                        <wp:extent cx="1432560" cy="658495"/>
                        <wp:effectExtent l="0" t="0" r="0" b="8255"/>
                        <wp:docPr id="84" name="Resim 8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32560" cy="65849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539C287F" w14:textId="77777777" w:rsidR="00331321" w:rsidRPr="00D54031" w:rsidRDefault="00331321" w:rsidP="00331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</w:p>
        </w:tc>
      </w:tr>
      <w:tr w:rsidR="00331321" w:rsidRPr="00D54031" w14:paraId="7FFCC753" w14:textId="77777777" w:rsidTr="00D54031">
        <w:trPr>
          <w:trHeight w:val="1248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7AE5A6BF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ctic acid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573AEF50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730</w:t>
            </w:r>
          </w:p>
          <w:p w14:paraId="0AFBA8B5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211</w:t>
            </w:r>
          </w:p>
          <w:p w14:paraId="7383D6A8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124</w:t>
            </w:r>
          </w:p>
          <w:p w14:paraId="23CEDFFF" w14:textId="77777777" w:rsidR="00331321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095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27401F1" w14:textId="77777777" w:rsidR="009472E9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O-</w:t>
            </w:r>
          </w:p>
          <w:p w14:paraId="477B5F41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H)</w:t>
            </w:r>
          </w:p>
          <w:p w14:paraId="63021F3F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O)</w:t>
            </w:r>
          </w:p>
          <w:p w14:paraId="63759D89" w14:textId="77777777" w:rsidR="00331321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δ(CH)  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32296EF5" w14:textId="77777777" w:rsidR="009472E9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ucean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2017)</w:t>
            </w:r>
          </w:p>
          <w:p w14:paraId="7A926CD7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en et al., (1998)</w:t>
            </w:r>
          </w:p>
          <w:p w14:paraId="5E666B04" w14:textId="77777777" w:rsidR="00331321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oca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2007)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1A245C7C" w14:textId="77777777" w:rsidR="00331321" w:rsidRPr="00D54031" w:rsidRDefault="00331321" w:rsidP="003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5F23720F" wp14:editId="6DDBA335">
                  <wp:extent cx="914400" cy="731520"/>
                  <wp:effectExtent l="0" t="0" r="0" b="0"/>
                  <wp:docPr id="86" name="Resim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7315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1321" w:rsidRPr="00D54031" w14:paraId="1D44460B" w14:textId="77777777" w:rsidTr="00D54031">
        <w:trPr>
          <w:trHeight w:val="1248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1F77C9E5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Propionic</w:t>
            </w:r>
            <w:r w:rsidR="00D34596"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51890AB7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706</w:t>
            </w:r>
          </w:p>
          <w:p w14:paraId="116CF4FC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075-1078</w:t>
            </w:r>
          </w:p>
          <w:p w14:paraId="1BFF2D9B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816</w:t>
            </w:r>
          </w:p>
          <w:p w14:paraId="278566C8" w14:textId="77777777" w:rsidR="00331321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231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3C4C778" w14:textId="77777777" w:rsidR="009472E9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=O</w:t>
            </w:r>
          </w:p>
          <w:p w14:paraId="6F252500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O)</w:t>
            </w:r>
          </w:p>
          <w:p w14:paraId="7F096C1B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-O)</w:t>
            </w:r>
          </w:p>
          <w:p w14:paraId="2785326F" w14:textId="77777777" w:rsidR="00331321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OH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3BEC9215" w14:textId="77777777" w:rsidR="009472E9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madevi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Thomas (2010)</w:t>
            </w:r>
          </w:p>
          <w:p w14:paraId="7DAD0D96" w14:textId="77777777" w:rsidR="009472E9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en et al., (1998)</w:t>
            </w:r>
          </w:p>
          <w:p w14:paraId="72EF2B26" w14:textId="77777777" w:rsidR="00331321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oca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2007)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5C575427" w14:textId="77777777" w:rsidR="00331321" w:rsidRPr="00D54031" w:rsidRDefault="00331321" w:rsidP="003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1E110877" wp14:editId="0E7E7967">
                  <wp:extent cx="1134110" cy="682625"/>
                  <wp:effectExtent l="0" t="0" r="8890" b="3175"/>
                  <wp:docPr id="85" name="Resim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4110" cy="682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1321" w:rsidRPr="00D54031" w14:paraId="7DC08F7E" w14:textId="77777777" w:rsidTr="00D54031">
        <w:trPr>
          <w:trHeight w:val="915"/>
        </w:trPr>
        <w:tc>
          <w:tcPr>
            <w:tcW w:w="2067" w:type="dxa"/>
            <w:shd w:val="clear" w:color="auto" w:fill="auto"/>
            <w:vAlign w:val="center"/>
            <w:hideMark/>
          </w:tcPr>
          <w:p w14:paraId="5F3FE0B9" w14:textId="5DB80D7A" w:rsidR="00331321" w:rsidRPr="00D54031" w:rsidRDefault="00331321" w:rsidP="009472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Free Fatty Acids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309CF30C" w14:textId="77777777" w:rsidR="00331321" w:rsidRPr="00D54031" w:rsidRDefault="00331321" w:rsidP="009472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Band position/</w:t>
            </w:r>
            <w:proofErr w:type="gramStart"/>
            <w:r w:rsidRPr="00D5403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cm</w:t>
            </w:r>
            <w:r w:rsidRPr="00C7713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val="en-US"/>
              </w:rPr>
              <w:t>−1</w:t>
            </w:r>
            <w:proofErr w:type="gram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024E509" w14:textId="77777777" w:rsidR="00331321" w:rsidRPr="00D54031" w:rsidRDefault="00331321" w:rsidP="009472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Assignments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72733D4B" w14:textId="77777777" w:rsidR="00331321" w:rsidRPr="00D54031" w:rsidRDefault="00331321" w:rsidP="009472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References</w:t>
            </w: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4A035AD6" w14:textId="77777777" w:rsidR="00331321" w:rsidRPr="00D54031" w:rsidRDefault="00331321" w:rsidP="009472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tr-TR"/>
              </w:rPr>
              <w:t>Skeletal formula</w:t>
            </w:r>
          </w:p>
        </w:tc>
      </w:tr>
      <w:tr w:rsidR="00331321" w:rsidRPr="00D54031" w14:paraId="28D82FF2" w14:textId="77777777" w:rsidTr="007663FC">
        <w:trPr>
          <w:trHeight w:val="1632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5F4DC71D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utyric acid (C4)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45DC8491" w14:textId="77777777" w:rsidR="009472E9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745</w:t>
            </w:r>
          </w:p>
          <w:p w14:paraId="37D69122" w14:textId="77777777" w:rsidR="009472E9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460</w:t>
            </w:r>
          </w:p>
          <w:p w14:paraId="3D8A92C1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175</w:t>
            </w:r>
          </w:p>
          <w:p w14:paraId="082CC1F2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416</w:t>
            </w:r>
          </w:p>
          <w:p w14:paraId="38190D7F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280</w:t>
            </w:r>
            <w:r w:rsidR="007663FC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-</w:t>
            </w: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220</w:t>
            </w:r>
          </w:p>
          <w:p w14:paraId="34279DE6" w14:textId="77777777" w:rsidR="00331321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938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EE15572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O-</w:t>
            </w:r>
          </w:p>
          <w:p w14:paraId="5597EEE6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H)</w:t>
            </w:r>
          </w:p>
          <w:p w14:paraId="40B4CA64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O)</w:t>
            </w:r>
          </w:p>
          <w:p w14:paraId="72C53A30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 (COH)</w:t>
            </w:r>
          </w:p>
          <w:p w14:paraId="135637CE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ν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CO)</w:t>
            </w:r>
          </w:p>
          <w:p w14:paraId="6DA790C2" w14:textId="77777777" w:rsidR="00331321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OH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506941C9" w14:textId="77777777" w:rsidR="009472E9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en et al., (1998)</w:t>
            </w:r>
          </w:p>
          <w:p w14:paraId="710D97A7" w14:textId="77777777" w:rsidR="009472E9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oca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2007)</w:t>
            </w:r>
          </w:p>
          <w:p w14:paraId="317FE77E" w14:textId="77777777" w:rsidR="009472E9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ykas and Rodriguez-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ona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016)</w:t>
            </w:r>
          </w:p>
          <w:p w14:paraId="12E09023" w14:textId="77777777" w:rsidR="00331321" w:rsidRPr="00D54031" w:rsidRDefault="00331321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4C064D81" w14:textId="77777777" w:rsidR="00331321" w:rsidRPr="00D54031" w:rsidRDefault="00331321" w:rsidP="003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2504126D" wp14:editId="2843A74E">
                  <wp:extent cx="1414145" cy="780415"/>
                  <wp:effectExtent l="0" t="0" r="0" b="0"/>
                  <wp:docPr id="87" name="Resim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4145" cy="7804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1321" w:rsidRPr="00D54031" w14:paraId="746917B2" w14:textId="77777777" w:rsidTr="00D54031">
        <w:trPr>
          <w:trHeight w:val="1560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08B427D7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proic acid (C6)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02691D2E" w14:textId="77777777" w:rsid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415</w:t>
            </w:r>
          </w:p>
          <w:p w14:paraId="1591186C" w14:textId="77777777" w:rsidR="00D54031" w:rsidRDefault="00331321" w:rsidP="00D54031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745</w:t>
            </w:r>
          </w:p>
          <w:p w14:paraId="7A62AF3D" w14:textId="77777777" w:rsidR="00D54031" w:rsidRDefault="00331321" w:rsidP="00D54031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460</w:t>
            </w:r>
          </w:p>
          <w:p w14:paraId="36E9BD5C" w14:textId="77777777" w:rsidR="00D54031" w:rsidRDefault="00331321" w:rsidP="00D54031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175</w:t>
            </w:r>
          </w:p>
          <w:p w14:paraId="40123230" w14:textId="77777777" w:rsidR="00331321" w:rsidRPr="00D54031" w:rsidRDefault="00331321" w:rsidP="00D54031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940-1030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51C2505" w14:textId="77777777" w:rsidR="00D54031" w:rsidRDefault="00331321" w:rsidP="00D54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OH)</w:t>
            </w:r>
          </w:p>
          <w:p w14:paraId="73C4F287" w14:textId="77777777" w:rsidR="00D54031" w:rsidRDefault="00331321" w:rsidP="00D54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O-</w:t>
            </w:r>
          </w:p>
          <w:p w14:paraId="65990A58" w14:textId="77777777" w:rsidR="00D54031" w:rsidRDefault="00331321" w:rsidP="00D54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H)</w:t>
            </w:r>
          </w:p>
          <w:p w14:paraId="3B2EC1FD" w14:textId="77777777" w:rsidR="00D54031" w:rsidRDefault="00331321" w:rsidP="00D54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O)</w:t>
            </w:r>
          </w:p>
          <w:p w14:paraId="0BD4CF98" w14:textId="77777777" w:rsidR="00331321" w:rsidRPr="00D54031" w:rsidRDefault="00331321" w:rsidP="00D54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OH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7E2CB509" w14:textId="77777777" w:rsidR="009472E9" w:rsidRPr="00D54031" w:rsidRDefault="009472E9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en et al., (1998)</w:t>
            </w:r>
          </w:p>
          <w:p w14:paraId="142A0AAA" w14:textId="77777777" w:rsidR="009472E9" w:rsidRPr="00D54031" w:rsidRDefault="009472E9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oca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t al. (2007)</w:t>
            </w:r>
          </w:p>
          <w:p w14:paraId="2BE7E0EB" w14:textId="77777777" w:rsidR="009472E9" w:rsidRPr="00D54031" w:rsidRDefault="009472E9" w:rsidP="009472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ykas and Rodriguez-</w:t>
            </w: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aona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016)</w:t>
            </w:r>
          </w:p>
          <w:p w14:paraId="79AC63F2" w14:textId="77777777" w:rsidR="00331321" w:rsidRPr="00D54031" w:rsidRDefault="00331321" w:rsidP="003313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65832D2E" w14:textId="77777777" w:rsidR="00331321" w:rsidRPr="00D54031" w:rsidRDefault="00331321" w:rsidP="00331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46762EA8" wp14:editId="3EE8BC45">
                  <wp:extent cx="1560830" cy="646430"/>
                  <wp:effectExtent l="0" t="0" r="1270" b="0"/>
                  <wp:docPr id="88" name="Resim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0830" cy="6464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063D" w:rsidRPr="00D54031" w14:paraId="0074C64B" w14:textId="77777777" w:rsidTr="00D54031">
        <w:trPr>
          <w:trHeight w:val="1248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7EBF0DA2" w14:textId="77777777" w:rsidR="0023063D" w:rsidRPr="00D54031" w:rsidRDefault="0023063D" w:rsidP="002306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prylic acid (C8)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027AF75E" w14:textId="77777777" w:rsidR="00D54031" w:rsidRDefault="0023063D" w:rsidP="00D54031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745</w:t>
            </w:r>
          </w:p>
          <w:p w14:paraId="427079D6" w14:textId="77777777" w:rsidR="00D54031" w:rsidRDefault="0023063D" w:rsidP="00D54031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460</w:t>
            </w:r>
          </w:p>
          <w:p w14:paraId="6FFED26B" w14:textId="77777777" w:rsidR="00D54031" w:rsidRDefault="0023063D" w:rsidP="00D54031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175</w:t>
            </w:r>
          </w:p>
          <w:p w14:paraId="1DDB5540" w14:textId="77777777" w:rsidR="0023063D" w:rsidRPr="00D54031" w:rsidRDefault="0023063D" w:rsidP="00D54031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 xml:space="preserve">940-1030 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2622DD4" w14:textId="77777777" w:rsidR="00D54031" w:rsidRDefault="0023063D" w:rsidP="00D54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O-</w:t>
            </w:r>
          </w:p>
          <w:p w14:paraId="0B84CCA0" w14:textId="77777777" w:rsidR="00D54031" w:rsidRDefault="0023063D" w:rsidP="00D54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H)</w:t>
            </w:r>
          </w:p>
          <w:p w14:paraId="00AAC8DC" w14:textId="77777777" w:rsidR="00D54031" w:rsidRDefault="0023063D" w:rsidP="00D54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O)</w:t>
            </w:r>
          </w:p>
          <w:p w14:paraId="32E842E8" w14:textId="77777777" w:rsidR="0023063D" w:rsidRPr="00D54031" w:rsidRDefault="0023063D" w:rsidP="00D54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OH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135B8233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Chen et al., (1998)</w:t>
            </w:r>
          </w:p>
          <w:p w14:paraId="389E944A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proofErr w:type="spellStart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Koca</w:t>
            </w:r>
            <w:proofErr w:type="spellEnd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et al. (2007)</w:t>
            </w:r>
          </w:p>
          <w:p w14:paraId="36ABAE17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Aykas and Rodriguez-</w:t>
            </w:r>
            <w:proofErr w:type="spellStart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Saona</w:t>
            </w:r>
            <w:proofErr w:type="spellEnd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(2016)</w:t>
            </w:r>
          </w:p>
          <w:p w14:paraId="73428A5C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5AC2DBBD" w14:textId="77777777" w:rsidR="0023063D" w:rsidRPr="00D54031" w:rsidRDefault="0023063D" w:rsidP="00230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018B89B9" wp14:editId="612F2BD6">
                  <wp:extent cx="1859280" cy="603250"/>
                  <wp:effectExtent l="0" t="0" r="0" b="0"/>
                  <wp:docPr id="89" name="Resim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9280" cy="6032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063D" w:rsidRPr="00D54031" w14:paraId="1A649D7C" w14:textId="77777777" w:rsidTr="00D54031">
        <w:trPr>
          <w:trHeight w:val="1248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1AE7DC8D" w14:textId="77777777" w:rsidR="0023063D" w:rsidRPr="00D54031" w:rsidRDefault="0023063D" w:rsidP="002306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pric acid (C10)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4C04D4A1" w14:textId="77777777" w:rsidR="00D54031" w:rsidRDefault="0023063D" w:rsidP="00D54031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745</w:t>
            </w:r>
          </w:p>
          <w:p w14:paraId="705E0DCC" w14:textId="77777777" w:rsidR="00D54031" w:rsidRDefault="0023063D" w:rsidP="00D54031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460</w:t>
            </w:r>
          </w:p>
          <w:p w14:paraId="63444371" w14:textId="77777777" w:rsidR="00D54031" w:rsidRDefault="0023063D" w:rsidP="00D54031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175</w:t>
            </w:r>
          </w:p>
          <w:p w14:paraId="4CDC3B77" w14:textId="77777777" w:rsidR="0023063D" w:rsidRPr="00D54031" w:rsidRDefault="0023063D" w:rsidP="00D54031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940-1030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7E20FE9" w14:textId="77777777" w:rsidR="00D54031" w:rsidRDefault="0023063D" w:rsidP="00D54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O-</w:t>
            </w:r>
          </w:p>
          <w:p w14:paraId="768922A7" w14:textId="77777777" w:rsidR="00D54031" w:rsidRDefault="0023063D" w:rsidP="00D54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H)</w:t>
            </w:r>
          </w:p>
          <w:p w14:paraId="060345AD" w14:textId="77777777" w:rsidR="00D54031" w:rsidRDefault="0023063D" w:rsidP="00D54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O)</w:t>
            </w:r>
          </w:p>
          <w:p w14:paraId="4694ABA1" w14:textId="77777777" w:rsidR="0023063D" w:rsidRPr="00D54031" w:rsidRDefault="0023063D" w:rsidP="00D540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H),δ(OH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508918A7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Chen et al., (1998)</w:t>
            </w:r>
          </w:p>
          <w:p w14:paraId="36839E5A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proofErr w:type="spellStart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Koca</w:t>
            </w:r>
            <w:proofErr w:type="spellEnd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et al. (2007)</w:t>
            </w:r>
          </w:p>
          <w:p w14:paraId="725EBACF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Aykas and Rodriguez-</w:t>
            </w:r>
            <w:proofErr w:type="spellStart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Saona</w:t>
            </w:r>
            <w:proofErr w:type="spellEnd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(2016)</w:t>
            </w:r>
          </w:p>
          <w:p w14:paraId="3731886B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024B3609" w14:textId="77777777" w:rsidR="0023063D" w:rsidRPr="00D54031" w:rsidRDefault="0023063D" w:rsidP="00230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69B1A255" wp14:editId="5EAD8A44">
                  <wp:extent cx="1755775" cy="518160"/>
                  <wp:effectExtent l="0" t="0" r="0" b="0"/>
                  <wp:docPr id="90" name="Resim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5775" cy="5181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063D" w:rsidRPr="00D54031" w14:paraId="7546E18C" w14:textId="77777777" w:rsidTr="00D54031">
        <w:trPr>
          <w:trHeight w:val="1560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20FA69F4" w14:textId="77777777" w:rsidR="0023063D" w:rsidRPr="00D54031" w:rsidRDefault="0023063D" w:rsidP="002306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Lauric acid (C12)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41BF8032" w14:textId="77777777" w:rsidR="007663FC" w:rsidRDefault="0023063D" w:rsidP="0023063D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2921, 2855</w:t>
            </w:r>
          </w:p>
          <w:p w14:paraId="6AA5CDBC" w14:textId="77777777" w:rsidR="007663FC" w:rsidRDefault="0023063D" w:rsidP="0023063D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745</w:t>
            </w:r>
          </w:p>
          <w:p w14:paraId="75D2A1C0" w14:textId="77777777" w:rsidR="007663FC" w:rsidRDefault="0023063D" w:rsidP="007663FC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460</w:t>
            </w:r>
          </w:p>
          <w:p w14:paraId="2C9437A4" w14:textId="77777777" w:rsidR="007663FC" w:rsidRDefault="0023063D" w:rsidP="007663FC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175</w:t>
            </w:r>
          </w:p>
          <w:p w14:paraId="4D274FD7" w14:textId="77777777" w:rsidR="0023063D" w:rsidRPr="00D54031" w:rsidRDefault="0023063D" w:rsidP="007663FC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940-1030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82ECCF5" w14:textId="77777777" w:rsidR="00E32DF7" w:rsidRDefault="0023063D" w:rsidP="002306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a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CH2)</w:t>
            </w:r>
          </w:p>
          <w:p w14:paraId="3679DBC0" w14:textId="77777777" w:rsidR="00E32DF7" w:rsidRDefault="0023063D" w:rsidP="00E32D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O-</w:t>
            </w:r>
          </w:p>
          <w:p w14:paraId="7BF01B41" w14:textId="77777777" w:rsidR="00E32DF7" w:rsidRDefault="0023063D" w:rsidP="00E32D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H)</w:t>
            </w:r>
          </w:p>
          <w:p w14:paraId="455289E5" w14:textId="77777777" w:rsidR="00E32DF7" w:rsidRDefault="0023063D" w:rsidP="00E32D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O)</w:t>
            </w:r>
          </w:p>
          <w:p w14:paraId="0A80E4A5" w14:textId="77777777" w:rsidR="0023063D" w:rsidRPr="00D54031" w:rsidRDefault="0023063D" w:rsidP="00E32D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H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0DD0483D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Chen et al., (1998)</w:t>
            </w:r>
          </w:p>
          <w:p w14:paraId="0A700BC7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proofErr w:type="spellStart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Koca</w:t>
            </w:r>
            <w:proofErr w:type="spellEnd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et al. (2007)</w:t>
            </w:r>
          </w:p>
          <w:p w14:paraId="07808CF1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Aykas and Rodriguez-</w:t>
            </w:r>
            <w:proofErr w:type="spellStart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Saona</w:t>
            </w:r>
            <w:proofErr w:type="spellEnd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(2016)</w:t>
            </w:r>
          </w:p>
          <w:p w14:paraId="69AB9D24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77B852A1" w14:textId="77777777" w:rsidR="0023063D" w:rsidRPr="00D54031" w:rsidRDefault="0023063D" w:rsidP="00230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429E486A" wp14:editId="4D4CF20F">
                  <wp:extent cx="1981200" cy="481330"/>
                  <wp:effectExtent l="0" t="0" r="0" b="0"/>
                  <wp:docPr id="91" name="Resim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0" cy="4813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063D" w:rsidRPr="00D54031" w14:paraId="2148CA91" w14:textId="77777777" w:rsidTr="00D54031">
        <w:trPr>
          <w:trHeight w:val="1560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3B47A9D3" w14:textId="77777777" w:rsidR="0023063D" w:rsidRPr="00D54031" w:rsidRDefault="0023063D" w:rsidP="002306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ristic acid (C14)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474AE822" w14:textId="77777777" w:rsidR="007663FC" w:rsidRDefault="0023063D" w:rsidP="0023063D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2921, 2855</w:t>
            </w:r>
          </w:p>
          <w:p w14:paraId="1FB82A15" w14:textId="77777777" w:rsidR="007663FC" w:rsidRDefault="0023063D" w:rsidP="007663FC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745</w:t>
            </w:r>
          </w:p>
          <w:p w14:paraId="77333746" w14:textId="77777777" w:rsidR="007663FC" w:rsidRDefault="0023063D" w:rsidP="007663FC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460</w:t>
            </w:r>
          </w:p>
          <w:p w14:paraId="02DC7BDC" w14:textId="77777777" w:rsidR="007663FC" w:rsidRDefault="0023063D" w:rsidP="007663FC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175</w:t>
            </w:r>
          </w:p>
          <w:p w14:paraId="5F884B1C" w14:textId="77777777" w:rsidR="0023063D" w:rsidRPr="00D54031" w:rsidRDefault="0023063D" w:rsidP="007663FC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940-1030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AB6671D" w14:textId="77777777" w:rsidR="007663FC" w:rsidRDefault="0023063D" w:rsidP="007663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a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CH2)</w:t>
            </w:r>
          </w:p>
          <w:p w14:paraId="129E8A45" w14:textId="77777777" w:rsidR="007663FC" w:rsidRDefault="0023063D" w:rsidP="007663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O-</w:t>
            </w:r>
          </w:p>
          <w:p w14:paraId="672B3E86" w14:textId="77777777" w:rsidR="007663FC" w:rsidRDefault="0023063D" w:rsidP="007663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H)</w:t>
            </w:r>
          </w:p>
          <w:p w14:paraId="010A8322" w14:textId="77777777" w:rsidR="007663FC" w:rsidRDefault="0023063D" w:rsidP="007663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O)</w:t>
            </w:r>
          </w:p>
          <w:p w14:paraId="0B556AC6" w14:textId="77777777" w:rsidR="0023063D" w:rsidRPr="00D54031" w:rsidRDefault="0023063D" w:rsidP="007663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H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66EDE2FA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Chen et al., (1998)</w:t>
            </w:r>
          </w:p>
          <w:p w14:paraId="4F298D3D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proofErr w:type="spellStart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Koca</w:t>
            </w:r>
            <w:proofErr w:type="spellEnd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et al. (2007)</w:t>
            </w:r>
          </w:p>
          <w:p w14:paraId="081C3B6C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Aykas and Rodriguez-</w:t>
            </w:r>
            <w:proofErr w:type="spellStart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Saona</w:t>
            </w:r>
            <w:proofErr w:type="spellEnd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(2016)</w:t>
            </w:r>
          </w:p>
          <w:p w14:paraId="3E20650B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7BD1236B" w14:textId="77777777" w:rsidR="0023063D" w:rsidRPr="00D54031" w:rsidRDefault="0023063D" w:rsidP="00230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1BEF0457" wp14:editId="3B863DBF">
                  <wp:extent cx="1792605" cy="567055"/>
                  <wp:effectExtent l="0" t="0" r="0" b="0"/>
                  <wp:docPr id="92" name="Resim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2605" cy="5670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063D" w:rsidRPr="00D54031" w14:paraId="1CA5DCD9" w14:textId="77777777" w:rsidTr="00D54031">
        <w:trPr>
          <w:trHeight w:val="1560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008FD88C" w14:textId="77777777" w:rsidR="0023063D" w:rsidRPr="00D54031" w:rsidRDefault="0023063D" w:rsidP="002306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lmitic acid (C16)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29732B5B" w14:textId="77777777" w:rsidR="00817E84" w:rsidRDefault="0023063D" w:rsidP="0023063D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745</w:t>
            </w:r>
          </w:p>
          <w:p w14:paraId="42531A40" w14:textId="77777777" w:rsidR="00817E84" w:rsidRDefault="0023063D" w:rsidP="0023063D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460</w:t>
            </w:r>
          </w:p>
          <w:p w14:paraId="0922E694" w14:textId="77777777" w:rsidR="00817E84" w:rsidRDefault="0023063D" w:rsidP="00817E84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175</w:t>
            </w:r>
          </w:p>
          <w:p w14:paraId="1AF464FB" w14:textId="77777777" w:rsidR="0023063D" w:rsidRPr="00D54031" w:rsidRDefault="0023063D" w:rsidP="00817E84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940-1030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CD2A0EA" w14:textId="77777777" w:rsidR="00817E84" w:rsidRDefault="0023063D" w:rsidP="002306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a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CH2)</w:t>
            </w:r>
          </w:p>
          <w:p w14:paraId="2773FF89" w14:textId="77777777" w:rsidR="00817E84" w:rsidRDefault="0023063D" w:rsidP="00817E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O-</w:t>
            </w:r>
          </w:p>
          <w:p w14:paraId="281EEC09" w14:textId="77777777" w:rsidR="00817E84" w:rsidRDefault="0023063D" w:rsidP="00817E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H)</w:t>
            </w:r>
          </w:p>
          <w:p w14:paraId="4551D0C3" w14:textId="77777777" w:rsidR="00817E84" w:rsidRDefault="0023063D" w:rsidP="00817E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O)</w:t>
            </w:r>
          </w:p>
          <w:p w14:paraId="6EC2AB38" w14:textId="77777777" w:rsidR="0023063D" w:rsidRPr="00D54031" w:rsidRDefault="0023063D" w:rsidP="00817E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H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3D2F7024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Chen et al., (1998)</w:t>
            </w:r>
          </w:p>
          <w:p w14:paraId="5FEDE506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proofErr w:type="spellStart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Koca</w:t>
            </w:r>
            <w:proofErr w:type="spellEnd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et al. (2007)</w:t>
            </w:r>
          </w:p>
          <w:p w14:paraId="4478101D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Aykas and Rodriguez-</w:t>
            </w:r>
            <w:proofErr w:type="spellStart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Saona</w:t>
            </w:r>
            <w:proofErr w:type="spellEnd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(2016)</w:t>
            </w:r>
          </w:p>
          <w:p w14:paraId="4D0F08D1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54D2236D" w14:textId="77777777" w:rsidR="0023063D" w:rsidRPr="00D54031" w:rsidRDefault="0023063D" w:rsidP="00230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27FB8E72" wp14:editId="78947EE2">
                  <wp:extent cx="1865630" cy="408305"/>
                  <wp:effectExtent l="0" t="0" r="1270" b="0"/>
                  <wp:docPr id="93" name="Resim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5630" cy="4083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063D" w:rsidRPr="00D54031" w14:paraId="603DE4E3" w14:textId="77777777" w:rsidTr="00D54031">
        <w:trPr>
          <w:trHeight w:val="1560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221638EA" w14:textId="77777777" w:rsidR="0023063D" w:rsidRPr="00D54031" w:rsidRDefault="0023063D" w:rsidP="002306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earic acid (C18)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499238CE" w14:textId="77777777" w:rsidR="0023063D" w:rsidRPr="00D54031" w:rsidRDefault="0023063D" w:rsidP="0023063D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2921, 2855</w:t>
            </w:r>
          </w:p>
          <w:p w14:paraId="099A21D6" w14:textId="77777777" w:rsidR="0023063D" w:rsidRPr="00D54031" w:rsidRDefault="0023063D" w:rsidP="0023063D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745</w:t>
            </w:r>
          </w:p>
          <w:p w14:paraId="7910D0E7" w14:textId="77777777" w:rsidR="0023063D" w:rsidRPr="00D54031" w:rsidRDefault="0023063D" w:rsidP="0023063D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460</w:t>
            </w:r>
          </w:p>
          <w:p w14:paraId="152B16AC" w14:textId="77777777" w:rsidR="0023063D" w:rsidRPr="00D54031" w:rsidRDefault="0023063D" w:rsidP="0023063D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 xml:space="preserve">1175 </w:t>
            </w:r>
          </w:p>
          <w:p w14:paraId="31117590" w14:textId="77777777" w:rsidR="0023063D" w:rsidRPr="00D54031" w:rsidRDefault="0023063D" w:rsidP="0023063D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2E2E2E"/>
                <w:sz w:val="24"/>
                <w:szCs w:val="24"/>
                <w:lang w:val="en-US"/>
              </w:rPr>
              <w:t>1030-1170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5D7EE2E" w14:textId="77777777" w:rsidR="0023063D" w:rsidRPr="00D54031" w:rsidRDefault="0023063D" w:rsidP="002306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as</w:t>
            </w:r>
            <w:proofErr w:type="spellEnd"/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CH2)</w:t>
            </w:r>
          </w:p>
          <w:p w14:paraId="47D91E85" w14:textId="77777777" w:rsidR="0023063D" w:rsidRPr="00D54031" w:rsidRDefault="0023063D" w:rsidP="002306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O</w:t>
            </w:r>
            <w:r w:rsidRPr="00817E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-</w:t>
            </w:r>
          </w:p>
          <w:p w14:paraId="6F74BCEA" w14:textId="77777777" w:rsidR="0023063D" w:rsidRPr="00D54031" w:rsidRDefault="0023063D" w:rsidP="002306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H)</w:t>
            </w:r>
          </w:p>
          <w:p w14:paraId="6C804CB9" w14:textId="77777777" w:rsidR="0023063D" w:rsidRPr="00D54031" w:rsidRDefault="0023063D" w:rsidP="002306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O)</w:t>
            </w:r>
          </w:p>
          <w:p w14:paraId="110C4ED2" w14:textId="77777777" w:rsidR="0023063D" w:rsidRPr="00D54031" w:rsidRDefault="0023063D" w:rsidP="0023063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5403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δ(CH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20387A46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Chen et al., (1998)</w:t>
            </w:r>
          </w:p>
          <w:p w14:paraId="31B79ACF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proofErr w:type="spellStart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Koca</w:t>
            </w:r>
            <w:proofErr w:type="spellEnd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et al. (2007)</w:t>
            </w:r>
          </w:p>
          <w:p w14:paraId="6BBAC6B2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Aykas and Rodriguez-</w:t>
            </w:r>
            <w:proofErr w:type="spellStart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Saona</w:t>
            </w:r>
            <w:proofErr w:type="spellEnd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(2016)</w:t>
            </w:r>
          </w:p>
          <w:p w14:paraId="77659026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0E57FAD1" w14:textId="77777777" w:rsidR="0023063D" w:rsidRPr="00D54031" w:rsidRDefault="0023063D" w:rsidP="00230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73D48B46" wp14:editId="3BF00147">
                  <wp:extent cx="1835150" cy="402590"/>
                  <wp:effectExtent l="0" t="0" r="0" b="0"/>
                  <wp:docPr id="94" name="Resim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5150" cy="4025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063D" w:rsidRPr="00D54031" w14:paraId="7B0974B0" w14:textId="77777777" w:rsidTr="00D54031">
        <w:trPr>
          <w:trHeight w:val="1560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4182C4D0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Oleic acid (C18:1) 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50C52C10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US" w:eastAsia="tr-TR"/>
              </w:rPr>
              <w:t>2921, 2855</w:t>
            </w:r>
          </w:p>
          <w:p w14:paraId="37384D1C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US" w:eastAsia="tr-TR"/>
              </w:rPr>
              <w:t>1700-1750</w:t>
            </w:r>
          </w:p>
          <w:p w14:paraId="05F30936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US" w:eastAsia="tr-TR"/>
              </w:rPr>
              <w:t>1460</w:t>
            </w:r>
          </w:p>
          <w:p w14:paraId="57B50E85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US" w:eastAsia="tr-TR"/>
              </w:rPr>
              <w:t>1175</w:t>
            </w:r>
          </w:p>
          <w:p w14:paraId="57FADD1B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US" w:eastAsia="tr-TR"/>
              </w:rPr>
              <w:t>1040-1120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E013803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proofErr w:type="spellStart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δas</w:t>
            </w:r>
            <w:proofErr w:type="spellEnd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(CH2)</w:t>
            </w:r>
          </w:p>
          <w:p w14:paraId="1FCEB7D0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COO-, δ(C=O)</w:t>
            </w:r>
          </w:p>
          <w:p w14:paraId="586E6F8B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δ(CH)</w:t>
            </w:r>
          </w:p>
          <w:p w14:paraId="1FB9FE31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δ(CO)</w:t>
            </w:r>
          </w:p>
          <w:p w14:paraId="3D595759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δ(CH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2778B7FE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Chen et al., (1998)</w:t>
            </w:r>
          </w:p>
          <w:p w14:paraId="5D3749C3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proofErr w:type="spellStart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Koca</w:t>
            </w:r>
            <w:proofErr w:type="spellEnd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et al. (2007)</w:t>
            </w:r>
          </w:p>
          <w:p w14:paraId="2D15AA6A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Aykas and Rodriguez-</w:t>
            </w:r>
            <w:proofErr w:type="spellStart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Saona</w:t>
            </w:r>
            <w:proofErr w:type="spellEnd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(2016)</w:t>
            </w:r>
          </w:p>
          <w:p w14:paraId="33375F8D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6E598328" w14:textId="77777777" w:rsidR="0023063D" w:rsidRPr="00D54031" w:rsidRDefault="0023063D" w:rsidP="00230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016DDC96" wp14:editId="6EB40729">
                  <wp:extent cx="1920240" cy="687070"/>
                  <wp:effectExtent l="0" t="0" r="3810" b="0"/>
                  <wp:docPr id="95" name="Resim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0240" cy="6870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3063D" w:rsidRPr="00D54031" w14:paraId="5D26CD64" w14:textId="77777777" w:rsidTr="00D54031">
        <w:trPr>
          <w:trHeight w:val="1560"/>
        </w:trPr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34CE7827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lastRenderedPageBreak/>
              <w:t>Linoleic acid (C18:2)</w:t>
            </w:r>
          </w:p>
        </w:tc>
        <w:tc>
          <w:tcPr>
            <w:tcW w:w="2323" w:type="dxa"/>
            <w:shd w:val="clear" w:color="auto" w:fill="auto"/>
            <w:vAlign w:val="center"/>
            <w:hideMark/>
          </w:tcPr>
          <w:p w14:paraId="6FE43F84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US" w:eastAsia="tr-TR"/>
              </w:rPr>
              <w:t>2921, 2855</w:t>
            </w:r>
          </w:p>
          <w:p w14:paraId="22659282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US" w:eastAsia="tr-TR"/>
              </w:rPr>
              <w:t>1700-1750</w:t>
            </w:r>
          </w:p>
          <w:p w14:paraId="2DB239E7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US" w:eastAsia="tr-TR"/>
              </w:rPr>
              <w:t>1460</w:t>
            </w:r>
          </w:p>
          <w:p w14:paraId="296420FF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US" w:eastAsia="tr-TR"/>
              </w:rPr>
              <w:t>1175</w:t>
            </w:r>
          </w:p>
          <w:p w14:paraId="01529475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val="en-US" w:eastAsia="tr-TR"/>
              </w:rPr>
              <w:t>940-1030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815FA5C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proofErr w:type="spellStart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δas</w:t>
            </w:r>
            <w:proofErr w:type="spellEnd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(CH2)</w:t>
            </w:r>
          </w:p>
          <w:p w14:paraId="5E327B8E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COO-, δ(C=O)</w:t>
            </w:r>
          </w:p>
          <w:p w14:paraId="51BADD9D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δ(CH)</w:t>
            </w:r>
          </w:p>
          <w:p w14:paraId="08D4A083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δ(CO)</w:t>
            </w:r>
          </w:p>
          <w:p w14:paraId="601E7836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δ(CH), δ(OH)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0BF6996B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Chen et al., (1998)</w:t>
            </w:r>
          </w:p>
          <w:p w14:paraId="0E6863A2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proofErr w:type="spellStart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Koca</w:t>
            </w:r>
            <w:proofErr w:type="spellEnd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et al. (2007)</w:t>
            </w:r>
          </w:p>
          <w:p w14:paraId="55C2F573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Aykas and Rodriguez-</w:t>
            </w:r>
            <w:proofErr w:type="spellStart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>Saona</w:t>
            </w:r>
            <w:proofErr w:type="spellEnd"/>
            <w:r w:rsidRPr="00D54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  <w:t xml:space="preserve"> (2016)</w:t>
            </w:r>
          </w:p>
          <w:p w14:paraId="334F0E13" w14:textId="77777777" w:rsidR="0023063D" w:rsidRPr="00D54031" w:rsidRDefault="0023063D" w:rsidP="002306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</w:p>
        </w:tc>
        <w:tc>
          <w:tcPr>
            <w:tcW w:w="3360" w:type="dxa"/>
            <w:shd w:val="clear" w:color="auto" w:fill="auto"/>
            <w:noWrap/>
            <w:vAlign w:val="center"/>
            <w:hideMark/>
          </w:tcPr>
          <w:p w14:paraId="7ADBCBCF" w14:textId="77777777" w:rsidR="0023063D" w:rsidRPr="00D54031" w:rsidRDefault="0023063D" w:rsidP="002306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tr-TR"/>
              </w:rPr>
            </w:pPr>
            <w:r w:rsidRPr="00D5403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tr-TR"/>
              </w:rPr>
              <w:drawing>
                <wp:inline distT="0" distB="0" distL="0" distR="0" wp14:anchorId="0B83913B" wp14:editId="516741A6">
                  <wp:extent cx="1945005" cy="536575"/>
                  <wp:effectExtent l="0" t="0" r="0" b="0"/>
                  <wp:docPr id="96" name="Resim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5005" cy="536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4A265A6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55224F7F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20508BD6" w14:textId="77777777" w:rsidR="00B204AE" w:rsidRPr="00817E84" w:rsidRDefault="00817E84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</w:pPr>
      <w:r w:rsidRPr="00817E84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  <w:t>REFERENCES</w:t>
      </w:r>
    </w:p>
    <w:p w14:paraId="4D115C45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</w:p>
    <w:p w14:paraId="2E0DA081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D54031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  <w:lang w:val="en-US"/>
        </w:rPr>
        <w:t>Aykas DP, Rodriguez-</w:t>
      </w:r>
      <w:proofErr w:type="spellStart"/>
      <w:r w:rsidRPr="00D54031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  <w:lang w:val="en-US"/>
        </w:rPr>
        <w:t>Saona</w:t>
      </w:r>
      <w:proofErr w:type="spellEnd"/>
      <w:r w:rsidRPr="00D54031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  <w:lang w:val="en-US"/>
        </w:rPr>
        <w:t xml:space="preserve"> LE.</w:t>
      </w:r>
      <w:r w:rsidRPr="00D54031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  <w:lang w:val="en-US"/>
        </w:rPr>
        <w:t xml:space="preserve"> </w:t>
      </w:r>
      <w:r w:rsidRPr="00D54031">
        <w:rPr>
          <w:rStyle w:val="Strong"/>
          <w:rFonts w:ascii="Times New Roman" w:hAnsi="Times New Roman" w:cs="Times New Roman"/>
          <w:b w:val="0"/>
          <w:iCs/>
          <w:sz w:val="24"/>
          <w:szCs w:val="24"/>
          <w:shd w:val="clear" w:color="auto" w:fill="FFFFFF"/>
          <w:lang w:val="en-US"/>
        </w:rPr>
        <w:t xml:space="preserve">Assessing potato chip oil quality using a portable infrared spectrometer combined with pattern recognition analysis. </w:t>
      </w:r>
      <w:r w:rsidRPr="00D54031">
        <w:rPr>
          <w:rStyle w:val="Strong"/>
          <w:rFonts w:ascii="Times New Roman" w:hAnsi="Times New Roman" w:cs="Times New Roman"/>
          <w:b w:val="0"/>
          <w:i/>
          <w:iCs/>
          <w:sz w:val="24"/>
          <w:szCs w:val="24"/>
          <w:shd w:val="clear" w:color="auto" w:fill="FFFFFF"/>
          <w:lang w:val="en-US"/>
        </w:rPr>
        <w:t>Anal. Methods</w:t>
      </w:r>
      <w:r w:rsidRPr="00D5403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. (</w:t>
      </w:r>
      <w:r w:rsidRPr="00D5403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2016) </w:t>
      </w:r>
      <w:r w:rsidRPr="00D54031">
        <w:rPr>
          <w:rStyle w:val="Strong"/>
          <w:rFonts w:ascii="Times New Roman" w:hAnsi="Times New Roman" w:cs="Times New Roman"/>
          <w:b w:val="0"/>
          <w:sz w:val="24"/>
          <w:szCs w:val="24"/>
          <w:shd w:val="clear" w:color="auto" w:fill="FFFFFF"/>
          <w:lang w:val="en-US"/>
        </w:rPr>
        <w:t>8:</w:t>
      </w:r>
      <w:r w:rsidRPr="00D5403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731-741</w:t>
      </w:r>
      <w:r w:rsidR="00817E8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="00817E84" w:rsidRPr="00817E84">
        <w:t xml:space="preserve"> </w:t>
      </w:r>
      <w:r w:rsidR="00817E84" w:rsidRPr="00817E8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s://doi.org/10.1039/C5AY02387D</w:t>
      </w:r>
    </w:p>
    <w:p w14:paraId="5BD33BBE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403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Barth A. The infrared absorption of amino acid side chains. </w:t>
      </w:r>
      <w:r w:rsidRPr="00817E84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  <w:lang w:val="en-US"/>
        </w:rPr>
        <w:t xml:space="preserve">Prog </w:t>
      </w:r>
      <w:proofErr w:type="spellStart"/>
      <w:r w:rsidRPr="00817E84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  <w:lang w:val="en-US"/>
        </w:rPr>
        <w:t>Biophys</w:t>
      </w:r>
      <w:proofErr w:type="spellEnd"/>
      <w:r w:rsidRPr="00817E84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  <w:lang w:val="en-US"/>
        </w:rPr>
        <w:t xml:space="preserve"> Mol Biol</w:t>
      </w:r>
      <w:r w:rsidRPr="00D5403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. </w:t>
      </w:r>
      <w:r w:rsidR="00817E8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(</w:t>
      </w:r>
      <w:r w:rsidRPr="00D5403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2000</w:t>
      </w:r>
      <w:r w:rsidR="00817E8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) </w:t>
      </w:r>
      <w:r w:rsidRPr="00D5403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74(3-5):141-73. </w:t>
      </w:r>
      <w:proofErr w:type="spellStart"/>
      <w:r w:rsidRPr="00D5403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doi</w:t>
      </w:r>
      <w:proofErr w:type="spellEnd"/>
      <w:r w:rsidRPr="00D5403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: 10.1016/s0079-6107(00)00021-3. PMID: 11226511.</w:t>
      </w:r>
    </w:p>
    <w:p w14:paraId="51A7E1C8" w14:textId="77777777" w:rsidR="00B204AE" w:rsidRPr="00D54031" w:rsidRDefault="00B204AE" w:rsidP="00561BF3">
      <w:pPr>
        <w:autoSpaceDE w:val="0"/>
        <w:autoSpaceDN w:val="0"/>
        <w:adjustRightInd w:val="0"/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>Berendzen</w:t>
      </w:r>
      <w:proofErr w:type="spellEnd"/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J, Braunstein D. Temperature-derivative spectroscopy: A tool for protein dynamics. </w:t>
      </w:r>
      <w:r w:rsidRPr="00817E8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roc. Natl.</w:t>
      </w:r>
      <w:r w:rsidR="00817E8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Pr="00817E8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Acad</w:t>
      </w:r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Pr="00817E84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Sci. </w:t>
      </w:r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>USA</w:t>
      </w:r>
      <w:r w:rsidR="008D12CB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8D12CB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r w:rsidR="008D12CB"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>1990</w:t>
      </w:r>
      <w:r w:rsidR="008D12C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. </w:t>
      </w:r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>87</w:t>
      </w:r>
      <w:r w:rsidR="008D12CB"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>1–5.</w:t>
      </w:r>
    </w:p>
    <w:p w14:paraId="308D95DE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4031">
        <w:rPr>
          <w:rFonts w:ascii="Times New Roman" w:hAnsi="Times New Roman" w:cs="Times New Roman"/>
          <w:sz w:val="24"/>
          <w:szCs w:val="24"/>
          <w:lang w:val="en-US"/>
        </w:rPr>
        <w:t>Caswell DS, Spiro TG</w:t>
      </w:r>
      <w:r w:rsidR="008D12C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Proline signals in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ultraviolett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resonance Raman spectra of proteins: Cis-trans isomerism in polyproline and ribonuclease A. </w:t>
      </w:r>
      <w:r w:rsidRPr="00817E84">
        <w:rPr>
          <w:rFonts w:ascii="Times New Roman" w:hAnsi="Times New Roman" w:cs="Times New Roman"/>
          <w:i/>
          <w:sz w:val="24"/>
          <w:szCs w:val="24"/>
          <w:lang w:val="en-US"/>
        </w:rPr>
        <w:t>J. Am. Chem. Soc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D12C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D12CB" w:rsidRPr="00D54031">
        <w:rPr>
          <w:rFonts w:ascii="Times New Roman" w:hAnsi="Times New Roman" w:cs="Times New Roman"/>
          <w:sz w:val="24"/>
          <w:szCs w:val="24"/>
          <w:lang w:val="en-US"/>
        </w:rPr>
        <w:t>1987</w:t>
      </w:r>
      <w:r w:rsidR="008D12CB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109</w:t>
      </w:r>
      <w:r w:rsidR="008D12C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2796–2800.</w:t>
      </w:r>
      <w:r w:rsidR="008D12CB" w:rsidRPr="008D12CB">
        <w:t xml:space="preserve"> </w:t>
      </w:r>
      <w:r w:rsidR="008D12CB" w:rsidRPr="008D12CB">
        <w:rPr>
          <w:rFonts w:ascii="Times New Roman" w:hAnsi="Times New Roman" w:cs="Times New Roman"/>
          <w:sz w:val="24"/>
          <w:szCs w:val="24"/>
        </w:rPr>
        <w:t>https://doi.org/10.1021/ja00243a037</w:t>
      </w:r>
    </w:p>
    <w:p w14:paraId="42BB21D1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2E2E2E"/>
          <w:sz w:val="24"/>
          <w:szCs w:val="24"/>
          <w:lang w:val="en-US" w:eastAsia="tr-TR"/>
        </w:rPr>
      </w:pPr>
      <w:r w:rsidRPr="00D54031">
        <w:rPr>
          <w:rFonts w:ascii="Times New Roman" w:eastAsia="Times New Roman" w:hAnsi="Times New Roman" w:cs="Times New Roman"/>
          <w:color w:val="2E2E2E"/>
          <w:sz w:val="24"/>
          <w:szCs w:val="24"/>
          <w:lang w:val="en-US" w:eastAsia="tr-TR"/>
        </w:rPr>
        <w:t xml:space="preserve">Chen M, Irudayaraj J, McMahon DJ. </w:t>
      </w:r>
      <w:r w:rsidRPr="00D54031">
        <w:rPr>
          <w:rFonts w:ascii="Times New Roman" w:eastAsia="Times New Roman" w:hAnsi="Times New Roman" w:cs="Times New Roman"/>
          <w:bCs/>
          <w:color w:val="2E2E2E"/>
          <w:sz w:val="24"/>
          <w:szCs w:val="24"/>
          <w:lang w:val="en-US" w:eastAsia="tr-TR"/>
        </w:rPr>
        <w:t>Examination of full fat and reduced fat Cheddar cheese during ripening by Fourier transform infrared spectroscopy</w:t>
      </w:r>
      <w:r w:rsidR="00817E84">
        <w:rPr>
          <w:rFonts w:ascii="Times New Roman" w:eastAsia="Times New Roman" w:hAnsi="Times New Roman" w:cs="Times New Roman"/>
          <w:bCs/>
          <w:color w:val="2E2E2E"/>
          <w:sz w:val="24"/>
          <w:szCs w:val="24"/>
          <w:lang w:val="en-US" w:eastAsia="tr-TR"/>
        </w:rPr>
        <w:t>.</w:t>
      </w:r>
      <w:r w:rsidRPr="00D54031">
        <w:rPr>
          <w:rFonts w:ascii="Times New Roman" w:eastAsia="Times New Roman" w:hAnsi="Times New Roman" w:cs="Times New Roman"/>
          <w:bCs/>
          <w:color w:val="2E2E2E"/>
          <w:sz w:val="24"/>
          <w:szCs w:val="24"/>
          <w:lang w:val="en-US" w:eastAsia="tr-TR"/>
        </w:rPr>
        <w:t xml:space="preserve"> </w:t>
      </w:r>
      <w:r w:rsidRPr="00D54031">
        <w:rPr>
          <w:rFonts w:ascii="Times New Roman" w:eastAsia="Times New Roman" w:hAnsi="Times New Roman" w:cs="Times New Roman"/>
          <w:i/>
          <w:color w:val="2E2E2E"/>
          <w:sz w:val="24"/>
          <w:szCs w:val="24"/>
          <w:lang w:val="en-US" w:eastAsia="tr-TR"/>
        </w:rPr>
        <w:t xml:space="preserve">J. Dairy Sci. </w:t>
      </w:r>
      <w:r w:rsidRPr="00D54031">
        <w:rPr>
          <w:rFonts w:ascii="Times New Roman" w:eastAsia="Times New Roman" w:hAnsi="Times New Roman" w:cs="Times New Roman"/>
          <w:color w:val="2E2E2E"/>
          <w:sz w:val="24"/>
          <w:szCs w:val="24"/>
          <w:lang w:val="en-US" w:eastAsia="tr-TR"/>
        </w:rPr>
        <w:t>(1998). 81:2791-2797</w:t>
      </w:r>
      <w:r w:rsidR="00817E84">
        <w:rPr>
          <w:rFonts w:ascii="Times New Roman" w:eastAsia="Times New Roman" w:hAnsi="Times New Roman" w:cs="Times New Roman"/>
          <w:color w:val="2E2E2E"/>
          <w:sz w:val="24"/>
          <w:szCs w:val="24"/>
          <w:lang w:val="en-US" w:eastAsia="tr-TR"/>
        </w:rPr>
        <w:t>.</w:t>
      </w:r>
      <w:r w:rsidR="00817E84" w:rsidRPr="00817E84">
        <w:t xml:space="preserve"> </w:t>
      </w:r>
      <w:r w:rsidR="00817E84" w:rsidRPr="008D12CB">
        <w:rPr>
          <w:rFonts w:ascii="Times New Roman" w:hAnsi="Times New Roman" w:cs="Times New Roman"/>
          <w:sz w:val="24"/>
          <w:szCs w:val="24"/>
        </w:rPr>
        <w:t>https://doi.org/10.3168/jds.S0022-0302(98)75837-0</w:t>
      </w:r>
    </w:p>
    <w:p w14:paraId="200D234C" w14:textId="77777777" w:rsidR="00B204AE" w:rsidRPr="008D12CB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Chirgadze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YN, Fedorov</w:t>
      </w:r>
      <w:r w:rsidR="008D12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OV,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Trushina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NP</w:t>
      </w:r>
      <w:r w:rsidR="008D12C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Estimation of amino acid residue side chain absorption in the infrared spectra of protein solutions in heavy water. </w:t>
      </w:r>
      <w:r w:rsidRPr="00817E84">
        <w:rPr>
          <w:rFonts w:ascii="Times New Roman" w:hAnsi="Times New Roman" w:cs="Times New Roman"/>
          <w:i/>
          <w:sz w:val="24"/>
          <w:szCs w:val="24"/>
          <w:lang w:val="en-US"/>
        </w:rPr>
        <w:t>Biopolymers</w:t>
      </w:r>
      <w:r w:rsidR="008D12CB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12C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D12CB" w:rsidRPr="00D54031">
        <w:rPr>
          <w:rFonts w:ascii="Times New Roman" w:hAnsi="Times New Roman" w:cs="Times New Roman"/>
          <w:sz w:val="24"/>
          <w:szCs w:val="24"/>
          <w:lang w:val="en-US"/>
        </w:rPr>
        <w:t>1975</w:t>
      </w:r>
      <w:r w:rsidR="008D12C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D12CB" w:rsidRPr="00D5403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D12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="008D12C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679–694.</w:t>
      </w:r>
      <w:r w:rsidR="008D12CB" w:rsidRPr="008D12CB">
        <w:t xml:space="preserve"> </w:t>
      </w:r>
      <w:r w:rsidR="008D12CB" w:rsidRPr="008D12CB">
        <w:rPr>
          <w:rFonts w:ascii="Arial" w:hAnsi="Arial" w:cs="Arial"/>
          <w:sz w:val="21"/>
          <w:szCs w:val="21"/>
        </w:rPr>
        <w:t>https://doi.org/10.3168/jds.S0022-0302(98)75837-0</w:t>
      </w:r>
    </w:p>
    <w:p w14:paraId="330FE251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Colthup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NB, Daly LH,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Wiberley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SE. Introduction to Infrared and Raman Spectroscopy, 2nd Edition. </w:t>
      </w:r>
      <w:r w:rsidRPr="008D12CB">
        <w:rPr>
          <w:rFonts w:ascii="Times New Roman" w:hAnsi="Times New Roman" w:cs="Times New Roman"/>
          <w:i/>
          <w:sz w:val="24"/>
          <w:szCs w:val="24"/>
          <w:lang w:val="en-US"/>
        </w:rPr>
        <w:t>Academic Press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, New York.</w:t>
      </w:r>
      <w:r w:rsidR="008D12CB" w:rsidRPr="008D12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12CB" w:rsidRPr="00D54031">
        <w:rPr>
          <w:rFonts w:ascii="Times New Roman" w:hAnsi="Times New Roman" w:cs="Times New Roman"/>
          <w:sz w:val="24"/>
          <w:szCs w:val="24"/>
          <w:lang w:val="en-US"/>
        </w:rPr>
        <w:t>1975</w:t>
      </w:r>
    </w:p>
    <w:p w14:paraId="036A10C0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Dhamelincourt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P, Ramirez FJ. Polarized micro-Raman and FT-IR spectra of l-glutamine. </w:t>
      </w:r>
      <w:r w:rsidRPr="008D12CB">
        <w:rPr>
          <w:rFonts w:ascii="Times New Roman" w:hAnsi="Times New Roman" w:cs="Times New Roman"/>
          <w:i/>
          <w:sz w:val="24"/>
          <w:szCs w:val="24"/>
          <w:lang w:val="en-US"/>
        </w:rPr>
        <w:t xml:space="preserve">Appl. </w:t>
      </w:r>
      <w:proofErr w:type="spellStart"/>
      <w:r w:rsidRPr="008D12CB">
        <w:rPr>
          <w:rFonts w:ascii="Times New Roman" w:hAnsi="Times New Roman" w:cs="Times New Roman"/>
          <w:i/>
          <w:sz w:val="24"/>
          <w:szCs w:val="24"/>
          <w:lang w:val="en-US"/>
        </w:rPr>
        <w:t>Spectrosc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D12C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D12CB" w:rsidRPr="00D54031">
        <w:rPr>
          <w:rFonts w:ascii="Times New Roman" w:hAnsi="Times New Roman" w:cs="Times New Roman"/>
          <w:sz w:val="24"/>
          <w:szCs w:val="24"/>
          <w:lang w:val="en-US"/>
        </w:rPr>
        <w:t>1993</w:t>
      </w:r>
      <w:r w:rsidR="008D12CB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47</w:t>
      </w:r>
      <w:r w:rsidR="008D12C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446–451.</w:t>
      </w:r>
    </w:p>
    <w:p w14:paraId="171148A1" w14:textId="77777777" w:rsidR="00B204AE" w:rsidRPr="00636F9F" w:rsidRDefault="00B204AE" w:rsidP="00636F9F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403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ollinger G, Eisenstein L,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Shuo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-Liang L, Nakanishi K, Termini J. Fourier transform infrared diﬀerence spectroscopy of bacteriorhodopsin and its photoproducts regenerated with deuterated tyrosine. </w:t>
      </w:r>
      <w:r w:rsidRPr="008D12CB">
        <w:rPr>
          <w:rFonts w:ascii="Times New Roman" w:hAnsi="Times New Roman" w:cs="Times New Roman"/>
          <w:i/>
          <w:sz w:val="24"/>
          <w:szCs w:val="24"/>
          <w:lang w:val="en-US"/>
        </w:rPr>
        <w:t>Biochemistry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12C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D12CB" w:rsidRPr="00D54031">
        <w:rPr>
          <w:rFonts w:ascii="Times New Roman" w:hAnsi="Times New Roman" w:cs="Times New Roman"/>
          <w:sz w:val="24"/>
          <w:szCs w:val="24"/>
          <w:lang w:val="en-US"/>
        </w:rPr>
        <w:t>1986</w:t>
      </w:r>
      <w:r w:rsidR="008D12C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D12CB" w:rsidRPr="00D5403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D12CB">
        <w:rPr>
          <w:rFonts w:ascii="Times New Roman" w:hAnsi="Times New Roman" w:cs="Times New Roman"/>
          <w:sz w:val="24"/>
          <w:szCs w:val="24"/>
          <w:lang w:val="en-US"/>
        </w:rPr>
        <w:t xml:space="preserve"> 25: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6524–6533.</w:t>
      </w:r>
      <w:r w:rsidR="00636F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6F9F" w:rsidRPr="00636F9F">
        <w:rPr>
          <w:rFonts w:ascii="Times New Roman" w:hAnsi="Times New Roman" w:cs="Times New Roman"/>
          <w:sz w:val="24"/>
          <w:szCs w:val="24"/>
          <w:lang w:val="en-US"/>
        </w:rPr>
        <w:t>DOI: 10.1021/bi00369a028</w:t>
      </w:r>
    </w:p>
    <w:p w14:paraId="0D1C08C8" w14:textId="77777777" w:rsidR="00B204AE" w:rsidRPr="00D54031" w:rsidRDefault="00B204AE" w:rsidP="00561BF3">
      <w:pPr>
        <w:autoSpaceDE w:val="0"/>
        <w:autoSpaceDN w:val="0"/>
        <w:adjustRightInd w:val="0"/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abian H, Yuan T, Vogel HJ, </w:t>
      </w:r>
      <w:proofErr w:type="spellStart"/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>Mantsch</w:t>
      </w:r>
      <w:proofErr w:type="spellEnd"/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H</w:t>
      </w:r>
      <w:r w:rsidR="008D12CB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omparative analysis of the amino- and carboxy-terminal domains of calmodulin by Fourier transform infrared spectroscopy. </w:t>
      </w:r>
      <w:r w:rsidRPr="008D12C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Eur. </w:t>
      </w:r>
      <w:proofErr w:type="spellStart"/>
      <w:r w:rsidRPr="008D12C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Biophys</w:t>
      </w:r>
      <w:proofErr w:type="spellEnd"/>
      <w:r w:rsidRPr="008D12C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. J.</w:t>
      </w:r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8D12CB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r w:rsidR="008D12CB"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>1996</w:t>
      </w:r>
      <w:r w:rsidR="008D12C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. </w:t>
      </w:r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>24</w:t>
      </w:r>
      <w:r w:rsidR="008D12CB"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>195–201.</w:t>
      </w:r>
      <w:r w:rsidR="00636F9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oi:</w:t>
      </w:r>
      <w:r w:rsidR="00636F9F" w:rsidRPr="00636F9F">
        <w:t xml:space="preserve"> </w:t>
      </w:r>
      <w:r w:rsidR="00636F9F" w:rsidRPr="00636F9F">
        <w:rPr>
          <w:rFonts w:ascii="Times New Roman" w:hAnsi="Times New Roman" w:cs="Times New Roman"/>
          <w:color w:val="000000"/>
          <w:sz w:val="24"/>
          <w:szCs w:val="24"/>
          <w:lang w:val="en-US"/>
        </w:rPr>
        <w:t>10.1007/bf00205100</w:t>
      </w:r>
    </w:p>
    <w:p w14:paraId="07898E4B" w14:textId="77777777" w:rsidR="00B204AE" w:rsidRPr="00D54031" w:rsidRDefault="008D12CB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erwert</w:t>
      </w:r>
      <w:proofErr w:type="spellEnd"/>
      <w:r w:rsidR="00B204AE"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K, Hess B, Engelhard M. Proline residues undergo structural changes during proton pumping in bacteriorhodopsin. </w:t>
      </w:r>
      <w:r w:rsidR="00B204AE" w:rsidRPr="008D12CB">
        <w:rPr>
          <w:rFonts w:ascii="Times New Roman" w:hAnsi="Times New Roman" w:cs="Times New Roman"/>
          <w:i/>
          <w:sz w:val="24"/>
          <w:szCs w:val="24"/>
          <w:lang w:val="en-US"/>
        </w:rPr>
        <w:t>FEBS Lett</w:t>
      </w:r>
      <w:r w:rsidR="00B204AE"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199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B204AE" w:rsidRPr="00D54031">
        <w:rPr>
          <w:rFonts w:ascii="Times New Roman" w:hAnsi="Times New Roman" w:cs="Times New Roman"/>
          <w:sz w:val="24"/>
          <w:szCs w:val="24"/>
          <w:lang w:val="en-US"/>
        </w:rPr>
        <w:t>261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204AE" w:rsidRPr="00D54031">
        <w:rPr>
          <w:rFonts w:ascii="Times New Roman" w:hAnsi="Times New Roman" w:cs="Times New Roman"/>
          <w:sz w:val="24"/>
          <w:szCs w:val="24"/>
          <w:lang w:val="en-US"/>
        </w:rPr>
        <w:t>449–454.</w:t>
      </w:r>
      <w:r w:rsidR="00636F9F" w:rsidRPr="00636F9F">
        <w:t xml:space="preserve"> </w:t>
      </w:r>
      <w:r w:rsidR="00636F9F" w:rsidRPr="00636F9F">
        <w:rPr>
          <w:rFonts w:ascii="Times New Roman" w:hAnsi="Times New Roman" w:cs="Times New Roman"/>
          <w:sz w:val="24"/>
          <w:szCs w:val="24"/>
          <w:lang w:val="en-US"/>
        </w:rPr>
        <w:t>https://doi.org/10.1016/0014-5793(90)80613-N</w:t>
      </w:r>
    </w:p>
    <w:p w14:paraId="4324781C" w14:textId="77777777" w:rsidR="00B204AE" w:rsidRPr="00D54031" w:rsidRDefault="00B204AE" w:rsidP="00561BF3">
      <w:pPr>
        <w:autoSpaceDE w:val="0"/>
        <w:autoSpaceDN w:val="0"/>
        <w:adjustRightInd w:val="0"/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>Hasegawa K, Ono TA, Noguchi</w:t>
      </w:r>
      <w:r w:rsidR="00B621D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.</w:t>
      </w:r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ibrational spectra and ab initio DFT calculations of 4-methylimidazole and its diﬀerent protonation forms: infrared and Raman markers of the protonation state of a histidine side chain. </w:t>
      </w:r>
      <w:r w:rsidRPr="00B621D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J. Phys. Chem. B</w:t>
      </w:r>
      <w:r w:rsidR="00B621D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.</w:t>
      </w:r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B621D2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r w:rsidR="00B621D2"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>2000</w:t>
      </w:r>
      <w:r w:rsidR="00B621D2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="00B621D2"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B621D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>104</w:t>
      </w:r>
      <w:r w:rsidR="00B621D2"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>4253–4265.</w:t>
      </w:r>
      <w:r w:rsidR="00636F9F" w:rsidRPr="00636F9F">
        <w:t xml:space="preserve"> </w:t>
      </w:r>
      <w:r w:rsidR="00636F9F" w:rsidRPr="00636F9F">
        <w:rPr>
          <w:rFonts w:ascii="Times New Roman" w:hAnsi="Times New Roman" w:cs="Times New Roman"/>
          <w:color w:val="000000"/>
          <w:sz w:val="24"/>
          <w:szCs w:val="24"/>
          <w:lang w:val="en-US"/>
        </w:rPr>
        <w:t>https://doi.org/10.1021/jp000157d</w:t>
      </w:r>
    </w:p>
    <w:p w14:paraId="6920B218" w14:textId="77777777" w:rsidR="00B204AE" w:rsidRPr="00636F9F" w:rsidRDefault="00B204AE" w:rsidP="00636F9F">
      <w:pPr>
        <w:autoSpaceDE w:val="0"/>
        <w:autoSpaceDN w:val="0"/>
        <w:adjustRightInd w:val="0"/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>Hienerwadel</w:t>
      </w:r>
      <w:proofErr w:type="spellEnd"/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, Boussac A, Breton J, Diner B, </w:t>
      </w:r>
      <w:proofErr w:type="spellStart"/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>Berthomieu</w:t>
      </w:r>
      <w:proofErr w:type="spellEnd"/>
      <w:r w:rsidR="00B621D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.</w:t>
      </w:r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ourier transform infrared diﬀerence spectroscopy of photosystem II tyrosine D using site-directed mutagenesis and speciﬁc isotope labelling. </w:t>
      </w:r>
      <w:r w:rsidRPr="00B621D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Biochemistry</w:t>
      </w:r>
      <w:r w:rsidR="00B621D2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B621D2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r w:rsidR="00B621D2"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>1997</w:t>
      </w:r>
      <w:r w:rsidR="00B621D2"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 w:rsidR="00B621D2"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B621D2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>36</w:t>
      </w:r>
      <w:r w:rsidR="00B621D2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>14</w:t>
      </w:r>
      <w:r w:rsidR="00B621D2">
        <w:rPr>
          <w:rFonts w:ascii="Times New Roman" w:hAnsi="Times New Roman" w:cs="Times New Roman"/>
          <w:color w:val="000000"/>
          <w:sz w:val="24"/>
          <w:szCs w:val="24"/>
          <w:lang w:val="en-US"/>
        </w:rPr>
        <w:t>):</w:t>
      </w:r>
      <w:r w:rsidRPr="00D54031">
        <w:rPr>
          <w:rFonts w:ascii="Times New Roman" w:hAnsi="Times New Roman" w:cs="Times New Roman"/>
          <w:color w:val="000000"/>
          <w:sz w:val="24"/>
          <w:szCs w:val="24"/>
          <w:lang w:val="en-US"/>
        </w:rPr>
        <w:t>712–14,723.</w:t>
      </w:r>
      <w:r w:rsidR="00636F9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636F9F" w:rsidRPr="00636F9F">
        <w:rPr>
          <w:rFonts w:ascii="Times New Roman" w:hAnsi="Times New Roman" w:cs="Times New Roman"/>
          <w:color w:val="000000"/>
          <w:sz w:val="24"/>
          <w:szCs w:val="24"/>
          <w:lang w:val="en-US"/>
        </w:rPr>
        <w:t>DOI: 10.1021/bi971521a</w:t>
      </w:r>
    </w:p>
    <w:p w14:paraId="265D4073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Lagant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Vergoten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Peticolas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WL</w:t>
      </w:r>
      <w:r w:rsidR="00B621D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On the use of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ultraviolett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resonance Raman intensities to elaborate molecular force ﬁelds: application to nucleic acid bases and aromatic amino acid residues models. </w:t>
      </w:r>
      <w:proofErr w:type="spellStart"/>
      <w:r w:rsidRPr="007064AD">
        <w:rPr>
          <w:rFonts w:ascii="Times New Roman" w:hAnsi="Times New Roman" w:cs="Times New Roman"/>
          <w:i/>
          <w:sz w:val="24"/>
          <w:szCs w:val="24"/>
          <w:lang w:val="en-US"/>
        </w:rPr>
        <w:t>Biospectroscopy</w:t>
      </w:r>
      <w:proofErr w:type="spellEnd"/>
      <w:r w:rsidR="007064A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7064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64A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621D2" w:rsidRPr="00D54031">
        <w:rPr>
          <w:rFonts w:ascii="Times New Roman" w:hAnsi="Times New Roman" w:cs="Times New Roman"/>
          <w:sz w:val="24"/>
          <w:szCs w:val="24"/>
          <w:lang w:val="en-US"/>
        </w:rPr>
        <w:t>1998</w:t>
      </w:r>
      <w:r w:rsidR="007064A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621D2" w:rsidRPr="00D5403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064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7064AD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379–393.</w:t>
      </w:r>
      <w:r w:rsidR="00636F9F" w:rsidRPr="00636F9F">
        <w:t xml:space="preserve"> </w:t>
      </w:r>
      <w:r w:rsidR="00636F9F" w:rsidRPr="00636F9F">
        <w:rPr>
          <w:rFonts w:ascii="Times New Roman" w:hAnsi="Times New Roman" w:cs="Times New Roman"/>
          <w:sz w:val="24"/>
          <w:szCs w:val="24"/>
          <w:lang w:val="en-US"/>
        </w:rPr>
        <w:t>https://doi.org/10.1002/(SICI)1520-6343(1998)4:6&lt;</w:t>
      </w:r>
      <w:proofErr w:type="gramStart"/>
      <w:r w:rsidR="00636F9F" w:rsidRPr="00636F9F">
        <w:rPr>
          <w:rFonts w:ascii="Times New Roman" w:hAnsi="Times New Roman" w:cs="Times New Roman"/>
          <w:sz w:val="24"/>
          <w:szCs w:val="24"/>
          <w:lang w:val="en-US"/>
        </w:rPr>
        <w:t>379::</w:t>
      </w:r>
      <w:proofErr w:type="gramEnd"/>
      <w:r w:rsidR="00636F9F" w:rsidRPr="00636F9F">
        <w:rPr>
          <w:rFonts w:ascii="Times New Roman" w:hAnsi="Times New Roman" w:cs="Times New Roman"/>
          <w:sz w:val="24"/>
          <w:szCs w:val="24"/>
          <w:lang w:val="en-US"/>
        </w:rPr>
        <w:t>AID-BSPY3&gt;3.0.CO;2-2</w:t>
      </w:r>
    </w:p>
    <w:p w14:paraId="627E4DAC" w14:textId="77777777" w:rsidR="00636F9F" w:rsidRPr="00636F9F" w:rsidRDefault="00B204AE" w:rsidP="00636F9F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Lautie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´ A,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Lautie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´ MF,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Gruger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A, Fakhri SA</w:t>
      </w:r>
      <w:r w:rsidR="007064A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Etude par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spectrome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´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trie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i.r.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et Raman de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l’indole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et de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l’indolizine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. Liaison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hydroge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` ne NH </w:t>
      </w:r>
      <w:proofErr w:type="spellStart"/>
      <w:r w:rsidRPr="007064AD">
        <w:rPr>
          <w:rFonts w:ascii="Times New Roman" w:hAnsi="Times New Roman" w:cs="Times New Roman"/>
          <w:i/>
          <w:sz w:val="24"/>
          <w:szCs w:val="24"/>
          <w:lang w:val="en-US"/>
        </w:rPr>
        <w:t>Spectrochim</w:t>
      </w:r>
      <w:proofErr w:type="spellEnd"/>
      <w:r w:rsidRPr="007064AD">
        <w:rPr>
          <w:rFonts w:ascii="Times New Roman" w:hAnsi="Times New Roman" w:cs="Times New Roman"/>
          <w:i/>
          <w:sz w:val="24"/>
          <w:szCs w:val="24"/>
          <w:lang w:val="en-US"/>
        </w:rPr>
        <w:t>. Acta A</w:t>
      </w:r>
      <w:r w:rsidR="007064A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64A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064AD" w:rsidRPr="00D54031">
        <w:rPr>
          <w:rFonts w:ascii="Times New Roman" w:hAnsi="Times New Roman" w:cs="Times New Roman"/>
          <w:sz w:val="24"/>
          <w:szCs w:val="24"/>
          <w:lang w:val="en-US"/>
        </w:rPr>
        <w:t>1980</w:t>
      </w:r>
      <w:r w:rsidR="007064AD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36</w:t>
      </w:r>
      <w:r w:rsidR="007064AD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85–94.</w:t>
      </w:r>
      <w:r w:rsidR="00636F9F">
        <w:rPr>
          <w:rFonts w:ascii="Times New Roman" w:hAnsi="Times New Roman" w:cs="Times New Roman"/>
          <w:sz w:val="24"/>
          <w:szCs w:val="24"/>
          <w:lang w:val="en-US"/>
        </w:rPr>
        <w:t xml:space="preserve"> Doi:</w:t>
      </w:r>
      <w:r w:rsidR="00636F9F" w:rsidRPr="00636F9F">
        <w:rPr>
          <w:rFonts w:ascii="Times New Roman" w:hAnsi="Times New Roman" w:cs="Times New Roman"/>
          <w:sz w:val="24"/>
          <w:szCs w:val="24"/>
          <w:lang w:val="en-US"/>
        </w:rPr>
        <w:t xml:space="preserve"> 10.1016/0584-8539(80)80062-6 </w:t>
      </w:r>
    </w:p>
    <w:p w14:paraId="2276ADC8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4031">
        <w:rPr>
          <w:rFonts w:ascii="Times New Roman" w:hAnsi="Times New Roman" w:cs="Times New Roman"/>
          <w:sz w:val="24"/>
          <w:szCs w:val="24"/>
          <w:lang w:val="en-US"/>
        </w:rPr>
        <w:t>Lewis RNAH, McElhaney RN</w:t>
      </w:r>
      <w:r w:rsidR="0061474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Fourier transform infrared spectroscopy in the study of hydrated lipids and lipid bilayer membranes. In: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Mantsch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, H.H., Chapman, D. (Eds.), </w:t>
      </w:r>
      <w:r w:rsidRPr="00614742">
        <w:rPr>
          <w:rFonts w:ascii="Times New Roman" w:hAnsi="Times New Roman" w:cs="Times New Roman"/>
          <w:i/>
          <w:sz w:val="24"/>
          <w:szCs w:val="24"/>
          <w:lang w:val="en-US"/>
        </w:rPr>
        <w:t>Infrared Spectroscopy of Biomolecules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. Wiley, New York, </w:t>
      </w:r>
      <w:r w:rsidR="0061474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14742" w:rsidRPr="00D54031">
        <w:rPr>
          <w:rFonts w:ascii="Times New Roman" w:hAnsi="Times New Roman" w:cs="Times New Roman"/>
          <w:sz w:val="24"/>
          <w:szCs w:val="24"/>
          <w:lang w:val="en-US"/>
        </w:rPr>
        <w:t>1996</w:t>
      </w:r>
      <w:r w:rsidR="00614742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p. 159–202.</w:t>
      </w:r>
    </w:p>
    <w:p w14:paraId="3DF59385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Madec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Lauransan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Garrigou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-Lagrange C. Etude du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spectre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de vibration de la dl-serine et des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ses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de´ rive´ s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deuteries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14742">
        <w:rPr>
          <w:rFonts w:ascii="Times New Roman" w:hAnsi="Times New Roman" w:cs="Times New Roman"/>
          <w:i/>
          <w:sz w:val="24"/>
          <w:szCs w:val="24"/>
          <w:lang w:val="en-US"/>
        </w:rPr>
        <w:t xml:space="preserve">Can. J. </w:t>
      </w:r>
      <w:proofErr w:type="spellStart"/>
      <w:r w:rsidRPr="00614742">
        <w:rPr>
          <w:rFonts w:ascii="Times New Roman" w:hAnsi="Times New Roman" w:cs="Times New Roman"/>
          <w:i/>
          <w:sz w:val="24"/>
          <w:szCs w:val="24"/>
          <w:lang w:val="en-US"/>
        </w:rPr>
        <w:t>Spectrosc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1474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14742" w:rsidRPr="00D54031">
        <w:rPr>
          <w:rFonts w:ascii="Times New Roman" w:hAnsi="Times New Roman" w:cs="Times New Roman"/>
          <w:sz w:val="24"/>
          <w:szCs w:val="24"/>
          <w:lang w:val="en-US"/>
        </w:rPr>
        <w:t>1978</w:t>
      </w:r>
      <w:r w:rsidR="00614742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23</w:t>
      </w:r>
      <w:r w:rsidR="00614742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166–172.</w:t>
      </w:r>
      <w:r w:rsidR="00636F9F" w:rsidRPr="00636F9F">
        <w:t xml:space="preserve"> </w:t>
      </w:r>
      <w:r w:rsidR="00636F9F" w:rsidRPr="00636F9F">
        <w:rPr>
          <w:rFonts w:ascii="Times New Roman" w:hAnsi="Times New Roman" w:cs="Times New Roman"/>
          <w:sz w:val="24"/>
          <w:szCs w:val="24"/>
          <w:lang w:val="en-US"/>
        </w:rPr>
        <w:t>DOI:10.1051/JCP/1970670757</w:t>
      </w:r>
    </w:p>
    <w:p w14:paraId="11292232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Noguchi T,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Fukami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Y, Oh-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oka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H, Inoue Y. Fourier transform infrared study on the primary donor P798 of Heliobacterium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modesticaldum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: cysteine S-H coupled to P798 and molecular interactions of carbonyl groups. </w:t>
      </w:r>
      <w:r w:rsidRPr="00614742">
        <w:rPr>
          <w:rFonts w:ascii="Times New Roman" w:hAnsi="Times New Roman" w:cs="Times New Roman"/>
          <w:i/>
          <w:sz w:val="24"/>
          <w:szCs w:val="24"/>
          <w:lang w:val="en-US"/>
        </w:rPr>
        <w:t>Biochemistry</w:t>
      </w:r>
      <w:r w:rsidR="0061474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147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474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14742" w:rsidRPr="00D54031">
        <w:rPr>
          <w:rFonts w:ascii="Times New Roman" w:hAnsi="Times New Roman" w:cs="Times New Roman"/>
          <w:sz w:val="24"/>
          <w:szCs w:val="24"/>
          <w:lang w:val="en-US"/>
        </w:rPr>
        <w:t>1997</w:t>
      </w:r>
      <w:r w:rsidR="00614742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36</w:t>
      </w:r>
      <w:r w:rsidR="00614742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12329–12336.</w:t>
      </w:r>
      <w:r w:rsidR="00636F9F" w:rsidRPr="00636F9F">
        <w:rPr>
          <w:rFonts w:ascii="Times New Roman" w:hAnsi="Times New Roman" w:cs="Times New Roman"/>
          <w:sz w:val="24"/>
          <w:szCs w:val="24"/>
          <w:lang w:val="en-US"/>
        </w:rPr>
        <w:t xml:space="preserve"> DOI: 10.1021/bi970853c</w:t>
      </w:r>
    </w:p>
    <w:p w14:paraId="72119993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403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verman SA, Thomas GJ. Raman markers of nonaromatic side chains in an a-helix assembly: Ala, Asp, Glu,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Gly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, Ile, Leu, Lys, Ser, and Val residues of phage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fd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subunits. </w:t>
      </w:r>
      <w:r w:rsidRPr="00636F9F">
        <w:rPr>
          <w:rFonts w:ascii="Times New Roman" w:hAnsi="Times New Roman" w:cs="Times New Roman"/>
          <w:i/>
          <w:sz w:val="24"/>
          <w:szCs w:val="24"/>
          <w:lang w:val="en-US"/>
        </w:rPr>
        <w:t>Biochemistry</w:t>
      </w:r>
      <w:r w:rsidR="00636F9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6F9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36F9F" w:rsidRPr="00D54031">
        <w:rPr>
          <w:rFonts w:ascii="Times New Roman" w:hAnsi="Times New Roman" w:cs="Times New Roman"/>
          <w:sz w:val="24"/>
          <w:szCs w:val="24"/>
          <w:lang w:val="en-US"/>
        </w:rPr>
        <w:t>1999</w:t>
      </w:r>
      <w:r w:rsidR="00636F9F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38</w:t>
      </w:r>
      <w:r w:rsidR="00636F9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4018–4027.</w:t>
      </w:r>
      <w:r w:rsidR="00A03B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3B2A" w:rsidRPr="00A03B2A">
        <w:rPr>
          <w:rFonts w:ascii="Times New Roman" w:hAnsi="Times New Roman" w:cs="Times New Roman"/>
          <w:sz w:val="24"/>
          <w:szCs w:val="24"/>
          <w:lang w:val="en-US"/>
        </w:rPr>
        <w:t>https://doi.org/10.1021/bi982901e</w:t>
      </w:r>
    </w:p>
    <w:p w14:paraId="283D8C32" w14:textId="77777777" w:rsidR="00B204AE" w:rsidRPr="00D54031" w:rsidRDefault="00B204AE" w:rsidP="00B204AE">
      <w:pPr>
        <w:spacing w:after="0" w:line="360" w:lineRule="auto"/>
        <w:ind w:left="567" w:hanging="567"/>
        <w:jc w:val="both"/>
        <w:rPr>
          <w:rFonts w:ascii="Times New Roman" w:eastAsia="Times New Roman" w:hAnsi="Times New Roman" w:cs="Times New Roman"/>
          <w:color w:val="2E2E2E"/>
          <w:sz w:val="24"/>
          <w:szCs w:val="24"/>
          <w:lang w:val="en-US" w:eastAsia="tr-TR"/>
        </w:rPr>
      </w:pPr>
      <w:proofErr w:type="spellStart"/>
      <w:r w:rsidRPr="00D54031">
        <w:rPr>
          <w:rFonts w:ascii="Times New Roman" w:eastAsia="Times New Roman" w:hAnsi="Times New Roman" w:cs="Times New Roman"/>
          <w:color w:val="2E2E2E"/>
          <w:sz w:val="24"/>
          <w:szCs w:val="24"/>
          <w:lang w:val="en-US" w:eastAsia="tr-TR"/>
        </w:rPr>
        <w:t>Paucean</w:t>
      </w:r>
      <w:proofErr w:type="spellEnd"/>
      <w:r w:rsidRPr="00D54031">
        <w:rPr>
          <w:rFonts w:ascii="Times New Roman" w:eastAsia="Times New Roman" w:hAnsi="Times New Roman" w:cs="Times New Roman"/>
          <w:color w:val="2E2E2E"/>
          <w:sz w:val="24"/>
          <w:szCs w:val="24"/>
          <w:lang w:val="en-US" w:eastAsia="tr-TR"/>
        </w:rPr>
        <w:t xml:space="preserve"> A, </w:t>
      </w:r>
      <w:proofErr w:type="spellStart"/>
      <w:r w:rsidRPr="00D54031">
        <w:rPr>
          <w:rFonts w:ascii="Times New Roman" w:eastAsia="Times New Roman" w:hAnsi="Times New Roman" w:cs="Times New Roman"/>
          <w:color w:val="2E2E2E"/>
          <w:sz w:val="24"/>
          <w:szCs w:val="24"/>
          <w:lang w:val="en-US" w:eastAsia="tr-TR"/>
        </w:rPr>
        <w:t>Vodnar</w:t>
      </w:r>
      <w:proofErr w:type="spellEnd"/>
      <w:r w:rsidRPr="00D54031">
        <w:rPr>
          <w:rFonts w:ascii="Times New Roman" w:eastAsia="Times New Roman" w:hAnsi="Times New Roman" w:cs="Times New Roman"/>
          <w:color w:val="2E2E2E"/>
          <w:sz w:val="24"/>
          <w:szCs w:val="24"/>
          <w:lang w:val="en-US" w:eastAsia="tr-TR"/>
        </w:rPr>
        <w:t xml:space="preserve"> DC, Muresan V, </w:t>
      </w:r>
      <w:proofErr w:type="spellStart"/>
      <w:r w:rsidRPr="00D54031">
        <w:rPr>
          <w:rFonts w:ascii="Times New Roman" w:eastAsia="Times New Roman" w:hAnsi="Times New Roman" w:cs="Times New Roman"/>
          <w:color w:val="2E2E2E"/>
          <w:sz w:val="24"/>
          <w:szCs w:val="24"/>
          <w:lang w:val="en-US" w:eastAsia="tr-TR"/>
        </w:rPr>
        <w:t>Fetea</w:t>
      </w:r>
      <w:proofErr w:type="spellEnd"/>
      <w:r w:rsidRPr="00D54031">
        <w:rPr>
          <w:rFonts w:ascii="Times New Roman" w:eastAsia="Times New Roman" w:hAnsi="Times New Roman" w:cs="Times New Roman"/>
          <w:color w:val="2E2E2E"/>
          <w:sz w:val="24"/>
          <w:szCs w:val="24"/>
          <w:lang w:val="en-US" w:eastAsia="tr-TR"/>
        </w:rPr>
        <w:t xml:space="preserve"> F, Ranga F, Man S, </w:t>
      </w:r>
      <w:proofErr w:type="spellStart"/>
      <w:r w:rsidRPr="00D54031">
        <w:rPr>
          <w:rFonts w:ascii="Times New Roman" w:eastAsia="Times New Roman" w:hAnsi="Times New Roman" w:cs="Times New Roman"/>
          <w:color w:val="2E2E2E"/>
          <w:sz w:val="24"/>
          <w:szCs w:val="24"/>
          <w:lang w:val="en-US" w:eastAsia="tr-TR"/>
        </w:rPr>
        <w:t>Muste</w:t>
      </w:r>
      <w:proofErr w:type="spellEnd"/>
      <w:r w:rsidRPr="00D54031">
        <w:rPr>
          <w:rFonts w:ascii="Times New Roman" w:eastAsia="Times New Roman" w:hAnsi="Times New Roman" w:cs="Times New Roman"/>
          <w:color w:val="2E2E2E"/>
          <w:sz w:val="24"/>
          <w:szCs w:val="24"/>
          <w:lang w:val="en-US" w:eastAsia="tr-TR"/>
        </w:rPr>
        <w:t xml:space="preserve"> S, </w:t>
      </w:r>
      <w:proofErr w:type="spellStart"/>
      <w:r w:rsidRPr="00D54031">
        <w:rPr>
          <w:rFonts w:ascii="Times New Roman" w:eastAsia="Times New Roman" w:hAnsi="Times New Roman" w:cs="Times New Roman"/>
          <w:color w:val="2E2E2E"/>
          <w:sz w:val="24"/>
          <w:szCs w:val="24"/>
          <w:lang w:val="en-US" w:eastAsia="tr-TR"/>
        </w:rPr>
        <w:t>Socaciu</w:t>
      </w:r>
      <w:proofErr w:type="spellEnd"/>
      <w:r w:rsidRPr="00D54031">
        <w:rPr>
          <w:rFonts w:ascii="Times New Roman" w:eastAsia="Times New Roman" w:hAnsi="Times New Roman" w:cs="Times New Roman"/>
          <w:color w:val="2E2E2E"/>
          <w:sz w:val="24"/>
          <w:szCs w:val="24"/>
          <w:lang w:val="en-US" w:eastAsia="tr-TR"/>
        </w:rPr>
        <w:t xml:space="preserve"> C. Monitoring lactic acid concentrations by infrared spectroscopy: A new developed method for Lactobacillus fermenting media with potential food applications. </w:t>
      </w:r>
      <w:r w:rsidRPr="00D54031">
        <w:rPr>
          <w:rFonts w:ascii="Times New Roman" w:eastAsia="Times New Roman" w:hAnsi="Times New Roman" w:cs="Times New Roman"/>
          <w:i/>
          <w:color w:val="2E2E2E"/>
          <w:sz w:val="24"/>
          <w:szCs w:val="24"/>
          <w:lang w:val="en-US" w:eastAsia="tr-TR"/>
        </w:rPr>
        <w:t>Acta Alimentaria</w:t>
      </w:r>
      <w:r w:rsidRPr="00D54031">
        <w:rPr>
          <w:rFonts w:ascii="Times New Roman" w:eastAsia="Times New Roman" w:hAnsi="Times New Roman" w:cs="Times New Roman"/>
          <w:color w:val="2E2E2E"/>
          <w:sz w:val="24"/>
          <w:szCs w:val="24"/>
          <w:lang w:val="en-US" w:eastAsia="tr-TR"/>
        </w:rPr>
        <w:t>. (2017). 46:420-427. 10.1556/066.2017.0003.</w:t>
      </w:r>
    </w:p>
    <w:p w14:paraId="5C38344D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proofErr w:type="spellStart"/>
      <w:r w:rsidRPr="00D5403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Petković</w:t>
      </w:r>
      <w:proofErr w:type="spellEnd"/>
      <w:r w:rsidRPr="00D5403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M, Novak J, </w:t>
      </w:r>
      <w:proofErr w:type="spellStart"/>
      <w:r w:rsidRPr="00D5403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Došlić</w:t>
      </w:r>
      <w:proofErr w:type="spellEnd"/>
      <w:r w:rsidRPr="00D5403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N. Shaping the infrared spectrum of the acetic acid dimer in the OH-stretching range: Multiple conformers and anharmonic coupling. </w:t>
      </w:r>
      <w:r w:rsidRPr="00D54031">
        <w:rPr>
          <w:rFonts w:ascii="Times New Roman" w:hAnsi="Times New Roman" w:cs="Times New Roman"/>
          <w:i/>
          <w:color w:val="212121"/>
          <w:sz w:val="24"/>
          <w:szCs w:val="24"/>
          <w:shd w:val="clear" w:color="auto" w:fill="FFFFFF"/>
          <w:lang w:val="en-US"/>
        </w:rPr>
        <w:t>Chemical Physics Letters,</w:t>
      </w:r>
      <w:r w:rsidRPr="00D5403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(2009). 474(4-6):248-252. https://doi.org/10.1016/j.cplett.2009.04.014.</w:t>
      </w:r>
    </w:p>
    <w:p w14:paraId="733B5B84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Pinchas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Laulicht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I. Infrared Spectra of Labelled Compounds. Academic Press, London.</w:t>
      </w:r>
      <w:r w:rsidR="00A03B2A" w:rsidRPr="00A03B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3B2A" w:rsidRPr="00D54031">
        <w:rPr>
          <w:rFonts w:ascii="Times New Roman" w:hAnsi="Times New Roman" w:cs="Times New Roman"/>
          <w:sz w:val="24"/>
          <w:szCs w:val="24"/>
          <w:lang w:val="en-US"/>
        </w:rPr>
        <w:t>1971</w:t>
      </w:r>
      <w:r w:rsidR="00A03B2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732C639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Rahmelow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K, Hu¨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bner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W, Ackermann T. Infrared absorbances of protein side chains. </w:t>
      </w:r>
      <w:r w:rsidRPr="00A03B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al. </w:t>
      </w:r>
      <w:proofErr w:type="spellStart"/>
      <w:r w:rsidRPr="00A03B2A">
        <w:rPr>
          <w:rFonts w:ascii="Times New Roman" w:hAnsi="Times New Roman" w:cs="Times New Roman"/>
          <w:i/>
          <w:sz w:val="24"/>
          <w:szCs w:val="24"/>
          <w:lang w:val="en-US"/>
        </w:rPr>
        <w:t>Biochem</w:t>
      </w:r>
      <w:proofErr w:type="spellEnd"/>
      <w:r w:rsidRPr="00A03B2A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3B2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03B2A" w:rsidRPr="00D54031">
        <w:rPr>
          <w:rFonts w:ascii="Times New Roman" w:hAnsi="Times New Roman" w:cs="Times New Roman"/>
          <w:sz w:val="24"/>
          <w:szCs w:val="24"/>
          <w:lang w:val="en-US"/>
        </w:rPr>
        <w:t>1998</w:t>
      </w:r>
      <w:r w:rsidR="00A03B2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03B2A" w:rsidRPr="00D5403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03B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257</w:t>
      </w:r>
      <w:r w:rsidR="00A03B2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1–11</w:t>
      </w:r>
      <w:r w:rsidR="00A03B2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03B2A" w:rsidRPr="00A03B2A">
        <w:rPr>
          <w:rFonts w:ascii="Times New Roman" w:hAnsi="Times New Roman" w:cs="Times New Roman"/>
          <w:sz w:val="24"/>
          <w:szCs w:val="24"/>
          <w:lang w:val="en-US"/>
        </w:rPr>
        <w:t>DOI: 10.1006/abio.1997.2502</w:t>
      </w:r>
    </w:p>
    <w:p w14:paraId="01EB4883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4031">
        <w:rPr>
          <w:rFonts w:ascii="Times New Roman" w:hAnsi="Times New Roman" w:cs="Times New Roman"/>
          <w:sz w:val="24"/>
          <w:szCs w:val="24"/>
          <w:lang w:val="en-US"/>
        </w:rPr>
        <w:t>Ramachandran E, Natarajan S. Gel growth and characterization of β-DL-methionine</w:t>
      </w:r>
      <w:r w:rsidR="00A03B2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A03B2A">
        <w:rPr>
          <w:rFonts w:ascii="Times New Roman" w:hAnsi="Times New Roman" w:cs="Times New Roman"/>
          <w:i/>
          <w:sz w:val="24"/>
          <w:szCs w:val="24"/>
          <w:lang w:val="en-US"/>
        </w:rPr>
        <w:t>Cryst</w:t>
      </w:r>
      <w:proofErr w:type="spellEnd"/>
      <w:r w:rsidRPr="00A03B2A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4031">
        <w:rPr>
          <w:rFonts w:ascii="Times New Roman" w:hAnsi="Times New Roman" w:cs="Times New Roman"/>
          <w:i/>
          <w:sz w:val="24"/>
          <w:szCs w:val="24"/>
          <w:lang w:val="en-US"/>
        </w:rPr>
        <w:t>Res. Technol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. (2006) 41(4):411 – 415 / DOI 10.1002/crat.200510595</w:t>
      </w:r>
    </w:p>
    <w:p w14:paraId="3A4967DD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Rothschild KJ, He YW, Gray D,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Roepe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PD, Pelletier SL, Brown RS, Herzfeld J. Fourier transform infrared evidence for proline structural changes during the bacteriorhodopsin photocycle. </w:t>
      </w:r>
      <w:r w:rsidRPr="00A03B2A">
        <w:rPr>
          <w:rFonts w:ascii="Times New Roman" w:hAnsi="Times New Roman" w:cs="Times New Roman"/>
          <w:i/>
          <w:sz w:val="24"/>
          <w:szCs w:val="24"/>
          <w:lang w:val="en-US"/>
        </w:rPr>
        <w:t>Proc. Natl. Acad. Sci.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USA</w:t>
      </w:r>
      <w:r w:rsidR="00A03B2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3B2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03B2A" w:rsidRPr="00D54031">
        <w:rPr>
          <w:rFonts w:ascii="Times New Roman" w:hAnsi="Times New Roman" w:cs="Times New Roman"/>
          <w:sz w:val="24"/>
          <w:szCs w:val="24"/>
          <w:lang w:val="en-US"/>
        </w:rPr>
        <w:t>1989</w:t>
      </w:r>
      <w:r w:rsidR="00A03B2A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86</w:t>
      </w:r>
      <w:r w:rsidR="00A03B2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9832–9835.</w:t>
      </w:r>
    </w:p>
    <w:p w14:paraId="2D224B73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Sengupta PK,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Krimm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S. Vibrational analysis of peptides, polypeptides, and proteins. XXXII. a-</w:t>
      </w:r>
      <w:proofErr w:type="gramStart"/>
      <w:r w:rsidRPr="00D54031">
        <w:rPr>
          <w:rFonts w:ascii="Times New Roman" w:hAnsi="Times New Roman" w:cs="Times New Roman"/>
          <w:sz w:val="24"/>
          <w:szCs w:val="24"/>
          <w:lang w:val="en-US"/>
        </w:rPr>
        <w:t>poly(</w:t>
      </w:r>
      <w:proofErr w:type="gram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l- glutamic acid). </w:t>
      </w:r>
      <w:r w:rsidRPr="00A03B2A">
        <w:rPr>
          <w:rFonts w:ascii="Times New Roman" w:hAnsi="Times New Roman" w:cs="Times New Roman"/>
          <w:i/>
          <w:sz w:val="24"/>
          <w:szCs w:val="24"/>
          <w:lang w:val="en-US"/>
        </w:rPr>
        <w:t>Biopolymers</w:t>
      </w:r>
      <w:r w:rsidR="00A03B2A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3B2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03B2A" w:rsidRPr="00D54031">
        <w:rPr>
          <w:rFonts w:ascii="Times New Roman" w:hAnsi="Times New Roman" w:cs="Times New Roman"/>
          <w:sz w:val="24"/>
          <w:szCs w:val="24"/>
          <w:lang w:val="en-US"/>
        </w:rPr>
        <w:t>1985</w:t>
      </w:r>
      <w:r w:rsidR="00A03B2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03B2A" w:rsidRPr="00D5403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03B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A03B2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1479–1491.</w:t>
      </w:r>
      <w:r w:rsidR="00A03B2A" w:rsidRPr="00A03B2A">
        <w:t xml:space="preserve"> </w:t>
      </w:r>
      <w:r w:rsidR="00A03B2A" w:rsidRPr="00A03B2A">
        <w:rPr>
          <w:rFonts w:ascii="Times New Roman" w:hAnsi="Times New Roman" w:cs="Times New Roman"/>
          <w:sz w:val="24"/>
          <w:szCs w:val="24"/>
          <w:lang w:val="en-US"/>
        </w:rPr>
        <w:t>https://doi.org/10.1002/bip.360240805</w:t>
      </w:r>
    </w:p>
    <w:p w14:paraId="17B5542B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Susi H, Byler DM,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Gerasimowicz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WV. Vibrational analysis of amino acids: cysteine, serine, b-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chloroalanine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A08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085E">
        <w:rPr>
          <w:rFonts w:ascii="Times New Roman" w:hAnsi="Times New Roman" w:cs="Times New Roman"/>
          <w:i/>
          <w:sz w:val="24"/>
          <w:szCs w:val="24"/>
          <w:lang w:val="en-US"/>
        </w:rPr>
        <w:t>J. Mol. Struct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A085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A085E" w:rsidRPr="00D54031">
        <w:rPr>
          <w:rFonts w:ascii="Times New Roman" w:hAnsi="Times New Roman" w:cs="Times New Roman"/>
          <w:sz w:val="24"/>
          <w:szCs w:val="24"/>
          <w:lang w:val="en-US"/>
        </w:rPr>
        <w:t>1983</w:t>
      </w:r>
      <w:r w:rsidR="00EA085E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102</w:t>
      </w:r>
      <w:r w:rsidR="00EA085E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63–79.</w:t>
      </w:r>
      <w:r w:rsidR="00EA085E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EA085E" w:rsidRPr="00EA085E">
        <w:rPr>
          <w:rFonts w:ascii="Times New Roman" w:hAnsi="Times New Roman" w:cs="Times New Roman"/>
          <w:sz w:val="24"/>
          <w:szCs w:val="24"/>
          <w:lang w:val="en-US"/>
        </w:rPr>
        <w:t>https://doi.org/10.1016/0022-2860(83)80007-6</w:t>
      </w:r>
    </w:p>
    <w:p w14:paraId="226AC3D9" w14:textId="77777777" w:rsidR="00B204AE" w:rsidRPr="00D54031" w:rsidRDefault="00EA085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keuchi H, Harada I</w:t>
      </w:r>
      <w:r w:rsidR="00B204AE"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. Normal coordinate analysis of the indole ring. </w:t>
      </w:r>
      <w:proofErr w:type="spellStart"/>
      <w:r w:rsidR="00B204AE" w:rsidRPr="00EA085E">
        <w:rPr>
          <w:rFonts w:ascii="Times New Roman" w:hAnsi="Times New Roman" w:cs="Times New Roman"/>
          <w:i/>
          <w:sz w:val="24"/>
          <w:szCs w:val="24"/>
          <w:lang w:val="en-US"/>
        </w:rPr>
        <w:t>Spectrochim</w:t>
      </w:r>
      <w:proofErr w:type="spellEnd"/>
      <w:r w:rsidR="00B204AE" w:rsidRPr="00EA085E">
        <w:rPr>
          <w:rFonts w:ascii="Times New Roman" w:hAnsi="Times New Roman" w:cs="Times New Roman"/>
          <w:i/>
          <w:sz w:val="24"/>
          <w:szCs w:val="24"/>
          <w:lang w:val="en-US"/>
        </w:rPr>
        <w:t>. Acta</w:t>
      </w:r>
      <w:r w:rsidR="00B204AE"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04AE" w:rsidRPr="00EA085E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204AE"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198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B204AE" w:rsidRPr="00D54031">
        <w:rPr>
          <w:rFonts w:ascii="Times New Roman" w:hAnsi="Times New Roman" w:cs="Times New Roman"/>
          <w:sz w:val="24"/>
          <w:szCs w:val="24"/>
          <w:lang w:val="en-US"/>
        </w:rPr>
        <w:t>42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204AE" w:rsidRPr="00D54031">
        <w:rPr>
          <w:rFonts w:ascii="Times New Roman" w:hAnsi="Times New Roman" w:cs="Times New Roman"/>
          <w:sz w:val="24"/>
          <w:szCs w:val="24"/>
          <w:lang w:val="en-US"/>
        </w:rPr>
        <w:t>1069–1078.</w:t>
      </w:r>
      <w:r w:rsidRPr="00EA085E">
        <w:t xml:space="preserve"> </w:t>
      </w:r>
      <w:r w:rsidRPr="00EA085E">
        <w:rPr>
          <w:rFonts w:ascii="Times New Roman" w:hAnsi="Times New Roman" w:cs="Times New Roman"/>
          <w:sz w:val="24"/>
          <w:szCs w:val="24"/>
          <w:lang w:val="en-US"/>
        </w:rPr>
        <w:t>https://doi.org/10.1016/0584-8539(86)80021-6</w:t>
      </w:r>
    </w:p>
    <w:p w14:paraId="74E82795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Takeuchi H, Watanabe N, Harada I. Vibrational spectra and normal coordinate analysis of p-cresol and its deuterated analogs. </w:t>
      </w:r>
      <w:proofErr w:type="spellStart"/>
      <w:r w:rsidRPr="0045558E">
        <w:rPr>
          <w:rFonts w:ascii="Times New Roman" w:hAnsi="Times New Roman" w:cs="Times New Roman"/>
          <w:i/>
          <w:sz w:val="24"/>
          <w:szCs w:val="24"/>
          <w:lang w:val="en-US"/>
        </w:rPr>
        <w:t>Spectrochim</w:t>
      </w:r>
      <w:proofErr w:type="spellEnd"/>
      <w:r w:rsidRPr="0045558E">
        <w:rPr>
          <w:rFonts w:ascii="Times New Roman" w:hAnsi="Times New Roman" w:cs="Times New Roman"/>
          <w:i/>
          <w:sz w:val="24"/>
          <w:szCs w:val="24"/>
          <w:lang w:val="en-US"/>
        </w:rPr>
        <w:t>. Acta A</w:t>
      </w:r>
      <w:r w:rsidR="004555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558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5558E" w:rsidRPr="00D54031">
        <w:rPr>
          <w:rFonts w:ascii="Times New Roman" w:hAnsi="Times New Roman" w:cs="Times New Roman"/>
          <w:sz w:val="24"/>
          <w:szCs w:val="24"/>
          <w:lang w:val="en-US"/>
        </w:rPr>
        <w:t>1988</w:t>
      </w:r>
      <w:r w:rsidR="0045558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5558E" w:rsidRPr="00D5403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555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44</w:t>
      </w:r>
      <w:r w:rsidR="0045558E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749–761.</w:t>
      </w:r>
    </w:p>
    <w:p w14:paraId="09437179" w14:textId="77777777" w:rsidR="00B204AE" w:rsidRPr="00D54031" w:rsidRDefault="00B204AE" w:rsidP="00B204AE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lastRenderedPageBreak/>
        <w:t>Tarhan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I, Ashraf A, Kara IH. Quantitative determination of free fatty acids in extra virgin olive oils by multivariate methods and Fourier transform infrared spectroscopy considering different absorption modes</w:t>
      </w:r>
      <w:r w:rsidR="004555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4031">
        <w:rPr>
          <w:rFonts w:ascii="Times New Roman" w:hAnsi="Times New Roman" w:cs="Times New Roman"/>
          <w:i/>
          <w:sz w:val="24"/>
          <w:szCs w:val="24"/>
          <w:lang w:val="en-US"/>
        </w:rPr>
        <w:t>Int. J Food Properties</w:t>
      </w:r>
      <w:r w:rsidR="0045558E">
        <w:rPr>
          <w:rFonts w:ascii="Times New Roman" w:hAnsi="Times New Roman" w:cs="Times New Roman"/>
          <w:sz w:val="24"/>
          <w:szCs w:val="24"/>
          <w:lang w:val="en-US"/>
        </w:rPr>
        <w:t>. (2017). 20(1):790-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797</w:t>
      </w:r>
      <w:r w:rsidR="004555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DOI: 10.1080/10942912.2017.1312437</w:t>
      </w:r>
    </w:p>
    <w:p w14:paraId="7B64E99F" w14:textId="77777777" w:rsidR="00B204AE" w:rsidRPr="00D54031" w:rsidRDefault="00B204AE" w:rsidP="00B204AE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Umadevi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M, Thomas AE. Fourier transformed infrared spectral investigations of molecular interactions in propionic acid–2-propanol binary system. </w:t>
      </w:r>
      <w:proofErr w:type="spellStart"/>
      <w:r w:rsidRPr="00D54031">
        <w:rPr>
          <w:rFonts w:ascii="Times New Roman" w:hAnsi="Times New Roman" w:cs="Times New Roman"/>
          <w:i/>
          <w:sz w:val="24"/>
          <w:szCs w:val="24"/>
          <w:lang w:val="en-US"/>
        </w:rPr>
        <w:t>Spectrochimica</w:t>
      </w:r>
      <w:proofErr w:type="spellEnd"/>
      <w:r w:rsidRPr="00D5403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cta Part A: Molecular and Biomolecular Spectroscopy.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(2010) 75(4): 1181-1190. https://doi.org/10.1016/j.saa.2009.08.022.</w:t>
      </w:r>
    </w:p>
    <w:p w14:paraId="69638194" w14:textId="77777777" w:rsidR="00B204AE" w:rsidRPr="004C16D0" w:rsidRDefault="00B204AE" w:rsidP="004C16D0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Venyaminov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SY,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Kalnin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NN. Quantitative IR spectrophotometry of peptide compounds in water (H2O) solutions. I. Spectral parameters of amino acid residue absorption bands. </w:t>
      </w:r>
      <w:r w:rsidRPr="0045558E">
        <w:rPr>
          <w:rFonts w:ascii="Times New Roman" w:hAnsi="Times New Roman" w:cs="Times New Roman"/>
          <w:i/>
          <w:sz w:val="24"/>
          <w:szCs w:val="24"/>
          <w:lang w:val="en-US"/>
        </w:rPr>
        <w:t>Biopolymers</w:t>
      </w:r>
      <w:r w:rsidR="004555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558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5558E" w:rsidRPr="00D54031">
        <w:rPr>
          <w:rFonts w:ascii="Times New Roman" w:hAnsi="Times New Roman" w:cs="Times New Roman"/>
          <w:sz w:val="24"/>
          <w:szCs w:val="24"/>
          <w:lang w:val="en-US"/>
        </w:rPr>
        <w:t>1990</w:t>
      </w:r>
      <w:r w:rsidR="0045558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5558E" w:rsidRPr="00D5403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555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45558E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1243–1257.</w:t>
      </w:r>
      <w:r w:rsidR="004C16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16D0" w:rsidRPr="004C16D0">
        <w:rPr>
          <w:rFonts w:ascii="Times New Roman" w:hAnsi="Times New Roman" w:cs="Times New Roman"/>
          <w:sz w:val="24"/>
          <w:szCs w:val="24"/>
          <w:lang w:val="en-US"/>
        </w:rPr>
        <w:t>DOI: 10.1002/bip.360301309</w:t>
      </w:r>
    </w:p>
    <w:p w14:paraId="296EFEAE" w14:textId="77777777" w:rsidR="00B204AE" w:rsidRPr="00D54031" w:rsidRDefault="00B204AE" w:rsidP="00561BF3">
      <w:pPr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54031">
        <w:rPr>
          <w:rFonts w:ascii="Times New Roman" w:hAnsi="Times New Roman" w:cs="Times New Roman"/>
          <w:sz w:val="24"/>
          <w:szCs w:val="24"/>
          <w:lang w:val="en-US"/>
        </w:rPr>
        <w:t>Wright W</w:t>
      </w:r>
      <w:r w:rsidR="004C16D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4C16D0">
        <w:rPr>
          <w:rFonts w:ascii="Times New Roman" w:hAnsi="Times New Roman" w:cs="Times New Roman"/>
          <w:sz w:val="24"/>
          <w:szCs w:val="24"/>
          <w:lang w:val="en-US"/>
        </w:rPr>
        <w:t>Vanderkooi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 JM. Use of IR absorption of the carboxyl group of amino acids and their metabolites to determine </w:t>
      </w:r>
      <w:proofErr w:type="spellStart"/>
      <w:r w:rsidRPr="00D54031">
        <w:rPr>
          <w:rFonts w:ascii="Times New Roman" w:hAnsi="Times New Roman" w:cs="Times New Roman"/>
          <w:sz w:val="24"/>
          <w:szCs w:val="24"/>
          <w:lang w:val="en-US"/>
        </w:rPr>
        <w:t>pKs</w:t>
      </w:r>
      <w:proofErr w:type="spellEnd"/>
      <w:r w:rsidRPr="00D54031">
        <w:rPr>
          <w:rFonts w:ascii="Times New Roman" w:hAnsi="Times New Roman" w:cs="Times New Roman"/>
          <w:sz w:val="24"/>
          <w:szCs w:val="24"/>
          <w:lang w:val="en-US"/>
        </w:rPr>
        <w:t xml:space="preserve">, to study proteins, and to monitor enzymatic activity. </w:t>
      </w:r>
      <w:proofErr w:type="spellStart"/>
      <w:r w:rsidRPr="004C16D0">
        <w:rPr>
          <w:rFonts w:ascii="Times New Roman" w:hAnsi="Times New Roman" w:cs="Times New Roman"/>
          <w:i/>
          <w:sz w:val="24"/>
          <w:szCs w:val="24"/>
          <w:lang w:val="en-US"/>
        </w:rPr>
        <w:t>Biospectroscopy</w:t>
      </w:r>
      <w:proofErr w:type="spellEnd"/>
      <w:r w:rsidR="004C16D0">
        <w:rPr>
          <w:rFonts w:ascii="Times New Roman" w:hAnsi="Times New Roman" w:cs="Times New Roman"/>
          <w:sz w:val="24"/>
          <w:szCs w:val="24"/>
          <w:lang w:val="en-US"/>
        </w:rPr>
        <w:t>. (</w:t>
      </w:r>
      <w:r w:rsidR="004C16D0" w:rsidRPr="00D54031">
        <w:rPr>
          <w:rFonts w:ascii="Times New Roman" w:hAnsi="Times New Roman" w:cs="Times New Roman"/>
          <w:sz w:val="24"/>
          <w:szCs w:val="24"/>
          <w:lang w:val="en-US"/>
        </w:rPr>
        <w:t>1997</w:t>
      </w:r>
      <w:r w:rsidR="004C16D0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4C16D0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54031">
        <w:rPr>
          <w:rFonts w:ascii="Times New Roman" w:hAnsi="Times New Roman" w:cs="Times New Roman"/>
          <w:sz w:val="24"/>
          <w:szCs w:val="24"/>
          <w:lang w:val="en-US"/>
        </w:rPr>
        <w:t>457–467.</w:t>
      </w:r>
      <w:r w:rsidR="004C16D0" w:rsidRPr="004C16D0">
        <w:t xml:space="preserve"> </w:t>
      </w:r>
      <w:r w:rsidR="004C16D0" w:rsidRPr="004C16D0">
        <w:rPr>
          <w:rFonts w:ascii="Times New Roman" w:hAnsi="Times New Roman" w:cs="Times New Roman"/>
          <w:sz w:val="24"/>
          <w:szCs w:val="24"/>
          <w:lang w:val="en-US"/>
        </w:rPr>
        <w:t>https://doi.org/10.1002/(SICI)1520-6343(1997)3:6&lt;</w:t>
      </w:r>
      <w:proofErr w:type="gramStart"/>
      <w:r w:rsidR="004C16D0" w:rsidRPr="004C16D0">
        <w:rPr>
          <w:rFonts w:ascii="Times New Roman" w:hAnsi="Times New Roman" w:cs="Times New Roman"/>
          <w:sz w:val="24"/>
          <w:szCs w:val="24"/>
          <w:lang w:val="en-US"/>
        </w:rPr>
        <w:t>457::</w:t>
      </w:r>
      <w:proofErr w:type="gramEnd"/>
      <w:r w:rsidR="004C16D0" w:rsidRPr="004C16D0">
        <w:rPr>
          <w:rFonts w:ascii="Times New Roman" w:hAnsi="Times New Roman" w:cs="Times New Roman"/>
          <w:sz w:val="24"/>
          <w:szCs w:val="24"/>
          <w:lang w:val="en-US"/>
        </w:rPr>
        <w:t>AID-BSPY5&gt;3.0.CO;2-YCitations: 17</w:t>
      </w:r>
    </w:p>
    <w:sectPr w:rsidR="00B204AE" w:rsidRPr="00D54031" w:rsidSect="00395C7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5C7E"/>
    <w:rsid w:val="0019216D"/>
    <w:rsid w:val="0023063D"/>
    <w:rsid w:val="002F5979"/>
    <w:rsid w:val="00331321"/>
    <w:rsid w:val="00395C7E"/>
    <w:rsid w:val="0045558E"/>
    <w:rsid w:val="004C16D0"/>
    <w:rsid w:val="0055082C"/>
    <w:rsid w:val="00561BF3"/>
    <w:rsid w:val="00614742"/>
    <w:rsid w:val="00636F9F"/>
    <w:rsid w:val="006F6ADF"/>
    <w:rsid w:val="007064AD"/>
    <w:rsid w:val="007408FE"/>
    <w:rsid w:val="007617D1"/>
    <w:rsid w:val="007663FC"/>
    <w:rsid w:val="00802BE3"/>
    <w:rsid w:val="0081225D"/>
    <w:rsid w:val="00817E84"/>
    <w:rsid w:val="008C588E"/>
    <w:rsid w:val="008D12CB"/>
    <w:rsid w:val="00907676"/>
    <w:rsid w:val="009472E9"/>
    <w:rsid w:val="009A122B"/>
    <w:rsid w:val="00A03B2A"/>
    <w:rsid w:val="00A36D98"/>
    <w:rsid w:val="00B11333"/>
    <w:rsid w:val="00B204AE"/>
    <w:rsid w:val="00B621D2"/>
    <w:rsid w:val="00BB58AA"/>
    <w:rsid w:val="00BE3956"/>
    <w:rsid w:val="00BF424F"/>
    <w:rsid w:val="00C7713B"/>
    <w:rsid w:val="00C84D82"/>
    <w:rsid w:val="00CC0E5E"/>
    <w:rsid w:val="00D34596"/>
    <w:rsid w:val="00D54031"/>
    <w:rsid w:val="00E32DF7"/>
    <w:rsid w:val="00E36897"/>
    <w:rsid w:val="00EA085E"/>
    <w:rsid w:val="00EC5246"/>
    <w:rsid w:val="00F00562"/>
    <w:rsid w:val="00F43E91"/>
    <w:rsid w:val="00FD1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F3D9A"/>
  <w15:chartTrackingRefBased/>
  <w15:docId w15:val="{AB98DE85-BAF2-43E1-B341-731C2AD03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95C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395C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F00562"/>
    <w:rPr>
      <w:b/>
      <w:bCs/>
    </w:rPr>
  </w:style>
  <w:style w:type="character" w:styleId="Hyperlink">
    <w:name w:val="Hyperlink"/>
    <w:basedOn w:val="DefaultParagraphFont"/>
    <w:uiPriority w:val="99"/>
    <w:unhideWhenUsed/>
    <w:rsid w:val="00B204A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313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97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42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44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2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8" Type="http://schemas.openxmlformats.org/officeDocument/2006/relationships/image" Target="media/image5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1</TotalTime>
  <Pages>11</Pages>
  <Words>2707</Words>
  <Characters>15431</Characters>
  <Application>Microsoft Office Word</Application>
  <DocSecurity>0</DocSecurity>
  <Lines>128</Lines>
  <Paragraphs>3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Silentall Unattended Installer</Company>
  <LinksUpToDate>false</LinksUpToDate>
  <CharactersWithSpaces>18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inho424</dc:creator>
  <cp:keywords/>
  <dc:description/>
  <cp:lastModifiedBy>DIDEM PEREN AYKAS CINKILIC</cp:lastModifiedBy>
  <cp:revision>20</cp:revision>
  <dcterms:created xsi:type="dcterms:W3CDTF">2022-09-15T11:23:00Z</dcterms:created>
  <dcterms:modified xsi:type="dcterms:W3CDTF">2023-01-24T14:48:00Z</dcterms:modified>
</cp:coreProperties>
</file>